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8A131F" w14:textId="77777777" w:rsidR="00C6466C" w:rsidRPr="00896531" w:rsidRDefault="00C6466C" w:rsidP="00C6466C">
      <w:pPr>
        <w:rPr>
          <w:rFonts w:asciiTheme="majorBidi" w:hAnsiTheme="majorBidi" w:cstheme="majorBidi"/>
          <w:color w:val="000000" w:themeColor="text1"/>
        </w:rPr>
      </w:pPr>
    </w:p>
    <w:p w14:paraId="027BA026" w14:textId="418110E1" w:rsidR="00270AA2" w:rsidRPr="00896531" w:rsidRDefault="00270AA2" w:rsidP="00270AA2">
      <w:pPr>
        <w:rPr>
          <w:rFonts w:asciiTheme="majorBidi" w:hAnsiTheme="majorBidi" w:cstheme="majorBidi"/>
          <w:color w:val="000000" w:themeColor="text1"/>
        </w:rPr>
      </w:pPr>
      <w:r w:rsidRPr="00896531">
        <w:rPr>
          <w:rFonts w:asciiTheme="majorBidi" w:hAnsiTheme="majorBidi" w:cstheme="majorBidi"/>
          <w:color w:val="000000" w:themeColor="text1"/>
        </w:rPr>
        <w:t xml:space="preserve">Table </w:t>
      </w:r>
      <w:r w:rsidR="00C10DF2" w:rsidRPr="00896531">
        <w:rPr>
          <w:rFonts w:asciiTheme="majorBidi" w:hAnsiTheme="majorBidi" w:cstheme="majorBidi"/>
          <w:color w:val="000000" w:themeColor="text1"/>
        </w:rPr>
        <w:t>S1</w:t>
      </w:r>
      <w:r w:rsidRPr="00896531">
        <w:rPr>
          <w:rFonts w:asciiTheme="majorBidi" w:hAnsiTheme="majorBidi" w:cstheme="majorBidi"/>
          <w:color w:val="000000" w:themeColor="text1"/>
        </w:rPr>
        <w:t>. The generalized linear model between openness and demographic and clinical characteristics of pwMS.</w:t>
      </w:r>
    </w:p>
    <w:tbl>
      <w:tblPr>
        <w:tblStyle w:val="TableGrid"/>
        <w:tblW w:w="11908" w:type="dxa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3222"/>
        <w:gridCol w:w="1095"/>
        <w:gridCol w:w="2252"/>
        <w:gridCol w:w="1127"/>
        <w:gridCol w:w="2374"/>
        <w:gridCol w:w="1838"/>
      </w:tblGrid>
      <w:tr w:rsidR="00896531" w:rsidRPr="00896531" w14:paraId="0AE210C2" w14:textId="77777777" w:rsidTr="00EE7E44">
        <w:tc>
          <w:tcPr>
            <w:tcW w:w="4317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5BBB8C19" w14:textId="77777777" w:rsidR="00270AA2" w:rsidRPr="00896531" w:rsidRDefault="00270AA2" w:rsidP="00EE7E4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Variables</w:t>
            </w:r>
          </w:p>
        </w:tc>
        <w:tc>
          <w:tcPr>
            <w:tcW w:w="3379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FA8110" w14:textId="77777777" w:rsidR="00270AA2" w:rsidRPr="00896531" w:rsidRDefault="00270AA2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Univariate</w:t>
            </w:r>
          </w:p>
        </w:tc>
        <w:tc>
          <w:tcPr>
            <w:tcW w:w="421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361575" w14:textId="77777777" w:rsidR="00270AA2" w:rsidRPr="00896531" w:rsidRDefault="00270AA2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Multivariate</w:t>
            </w:r>
          </w:p>
        </w:tc>
      </w:tr>
      <w:tr w:rsidR="00896531" w:rsidRPr="00896531" w14:paraId="4AD73790" w14:textId="77777777" w:rsidTr="00270AA2">
        <w:tc>
          <w:tcPr>
            <w:tcW w:w="431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DA9A17E" w14:textId="77777777" w:rsidR="00270AA2" w:rsidRPr="00896531" w:rsidRDefault="00270AA2" w:rsidP="00EE7E4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52F66" w14:textId="77777777" w:rsidR="00270AA2" w:rsidRPr="00896531" w:rsidRDefault="00270AA2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β (95% CI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8209D" w14:textId="77777777" w:rsidR="00270AA2" w:rsidRPr="00896531" w:rsidRDefault="00270AA2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i/>
                <w:iCs/>
                <w:color w:val="000000" w:themeColor="text1"/>
              </w:rPr>
              <w:t>p</w:t>
            </w:r>
            <w:r w:rsidRPr="00896531">
              <w:rPr>
                <w:rFonts w:asciiTheme="majorBidi" w:hAnsiTheme="majorBidi" w:cstheme="majorBidi"/>
                <w:color w:val="000000" w:themeColor="text1"/>
              </w:rPr>
              <w:t>-value</w:t>
            </w: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80897" w14:textId="77777777" w:rsidR="00270AA2" w:rsidRPr="00896531" w:rsidRDefault="00270AA2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β (95% CI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E75BA" w14:textId="77777777" w:rsidR="00270AA2" w:rsidRPr="00896531" w:rsidRDefault="00270AA2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i/>
                <w:iCs/>
                <w:color w:val="000000" w:themeColor="text1"/>
              </w:rPr>
              <w:t>p</w:t>
            </w:r>
            <w:r w:rsidRPr="00896531">
              <w:rPr>
                <w:rFonts w:asciiTheme="majorBidi" w:hAnsiTheme="majorBidi" w:cstheme="majorBidi"/>
                <w:color w:val="000000" w:themeColor="text1"/>
              </w:rPr>
              <w:t>-value</w:t>
            </w:r>
          </w:p>
        </w:tc>
      </w:tr>
      <w:tr w:rsidR="00896531" w:rsidRPr="00896531" w14:paraId="49CAB3F1" w14:textId="77777777" w:rsidTr="00270AA2">
        <w:trPr>
          <w:trHeight w:val="287"/>
        </w:trPr>
        <w:tc>
          <w:tcPr>
            <w:tcW w:w="3222" w:type="dxa"/>
            <w:tcBorders>
              <w:top w:val="single" w:sz="4" w:space="0" w:color="auto"/>
            </w:tcBorders>
            <w:vAlign w:val="center"/>
          </w:tcPr>
          <w:p w14:paraId="3D7B64BB" w14:textId="77777777" w:rsidR="00270AA2" w:rsidRPr="00896531" w:rsidRDefault="00270AA2" w:rsidP="00270A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Age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14:paraId="41D43678" w14:textId="77777777" w:rsidR="00270AA2" w:rsidRPr="00896531" w:rsidRDefault="00270AA2" w:rsidP="00270A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52" w:type="dxa"/>
            <w:tcBorders>
              <w:top w:val="single" w:sz="4" w:space="0" w:color="auto"/>
            </w:tcBorders>
            <w:vAlign w:val="center"/>
          </w:tcPr>
          <w:p w14:paraId="053A7FF3" w14:textId="064D3381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0.023 (-0.098,0.051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14:paraId="304B4566" w14:textId="372D9763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538</w:t>
            </w:r>
          </w:p>
        </w:tc>
        <w:tc>
          <w:tcPr>
            <w:tcW w:w="2374" w:type="dxa"/>
            <w:tcBorders>
              <w:top w:val="single" w:sz="4" w:space="0" w:color="auto"/>
            </w:tcBorders>
            <w:vAlign w:val="center"/>
          </w:tcPr>
          <w:p w14:paraId="52B235C4" w14:textId="1419B6B9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19C586A2" w14:textId="398393AD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</w:tr>
      <w:tr w:rsidR="00896531" w:rsidRPr="00896531" w14:paraId="7B3BD0AC" w14:textId="77777777" w:rsidTr="00270AA2">
        <w:trPr>
          <w:trHeight w:val="323"/>
        </w:trPr>
        <w:tc>
          <w:tcPr>
            <w:tcW w:w="3222" w:type="dxa"/>
            <w:vAlign w:val="center"/>
          </w:tcPr>
          <w:p w14:paraId="0065FC25" w14:textId="77777777" w:rsidR="00270AA2" w:rsidRPr="00896531" w:rsidRDefault="00270AA2" w:rsidP="00270A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Sex (Ref.= female)</w:t>
            </w:r>
          </w:p>
        </w:tc>
        <w:tc>
          <w:tcPr>
            <w:tcW w:w="1095" w:type="dxa"/>
            <w:vAlign w:val="center"/>
          </w:tcPr>
          <w:p w14:paraId="6386D7E1" w14:textId="77777777" w:rsidR="00270AA2" w:rsidRPr="00896531" w:rsidRDefault="00270AA2" w:rsidP="00270A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52" w:type="dxa"/>
            <w:vAlign w:val="center"/>
          </w:tcPr>
          <w:p w14:paraId="4714B4AC" w14:textId="34557431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0.329 (-2.312,1.654)</w:t>
            </w:r>
          </w:p>
        </w:tc>
        <w:tc>
          <w:tcPr>
            <w:tcW w:w="1127" w:type="dxa"/>
            <w:vAlign w:val="center"/>
          </w:tcPr>
          <w:p w14:paraId="0063FBDC" w14:textId="26F6AEDC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745</w:t>
            </w:r>
          </w:p>
        </w:tc>
        <w:tc>
          <w:tcPr>
            <w:tcW w:w="2374" w:type="dxa"/>
            <w:vAlign w:val="center"/>
          </w:tcPr>
          <w:p w14:paraId="16C1E471" w14:textId="07C51DBB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1838" w:type="dxa"/>
            <w:vAlign w:val="center"/>
          </w:tcPr>
          <w:p w14:paraId="27657B66" w14:textId="30124628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</w:tr>
      <w:tr w:rsidR="00896531" w:rsidRPr="00896531" w14:paraId="3CD13307" w14:textId="77777777" w:rsidTr="00270AA2">
        <w:trPr>
          <w:trHeight w:val="287"/>
        </w:trPr>
        <w:tc>
          <w:tcPr>
            <w:tcW w:w="3222" w:type="dxa"/>
            <w:vMerge w:val="restart"/>
            <w:vAlign w:val="center"/>
          </w:tcPr>
          <w:p w14:paraId="40C159FC" w14:textId="77777777" w:rsidR="00270AA2" w:rsidRPr="00896531" w:rsidRDefault="00270AA2" w:rsidP="00270A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Marital (Ref.= single)</w:t>
            </w:r>
          </w:p>
        </w:tc>
        <w:tc>
          <w:tcPr>
            <w:tcW w:w="1095" w:type="dxa"/>
            <w:vAlign w:val="center"/>
          </w:tcPr>
          <w:p w14:paraId="54A5E9FE" w14:textId="77777777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Married</w:t>
            </w:r>
          </w:p>
        </w:tc>
        <w:tc>
          <w:tcPr>
            <w:tcW w:w="2252" w:type="dxa"/>
            <w:vAlign w:val="center"/>
          </w:tcPr>
          <w:p w14:paraId="7C0EA01E" w14:textId="12CB1780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-2.403 (-4.044, -0.763)</w:t>
            </w:r>
          </w:p>
        </w:tc>
        <w:tc>
          <w:tcPr>
            <w:tcW w:w="1127" w:type="dxa"/>
            <w:vAlign w:val="center"/>
          </w:tcPr>
          <w:p w14:paraId="58219FD9" w14:textId="26249D36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04</w:t>
            </w:r>
          </w:p>
        </w:tc>
        <w:tc>
          <w:tcPr>
            <w:tcW w:w="2374" w:type="dxa"/>
            <w:vAlign w:val="center"/>
          </w:tcPr>
          <w:p w14:paraId="1CFE38E7" w14:textId="5361DB16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-2.068 (-3.730, -0.407)</w:t>
            </w:r>
          </w:p>
        </w:tc>
        <w:tc>
          <w:tcPr>
            <w:tcW w:w="1838" w:type="dxa"/>
            <w:vAlign w:val="center"/>
          </w:tcPr>
          <w:p w14:paraId="5FD9AD10" w14:textId="3010D399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15</w:t>
            </w:r>
          </w:p>
        </w:tc>
      </w:tr>
      <w:tr w:rsidR="00896531" w:rsidRPr="00896531" w14:paraId="25C0811D" w14:textId="77777777" w:rsidTr="00270AA2">
        <w:tc>
          <w:tcPr>
            <w:tcW w:w="3222" w:type="dxa"/>
            <w:vMerge/>
            <w:vAlign w:val="center"/>
          </w:tcPr>
          <w:p w14:paraId="409F62D1" w14:textId="77777777" w:rsidR="00270AA2" w:rsidRPr="00896531" w:rsidRDefault="00270AA2" w:rsidP="00270A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95" w:type="dxa"/>
            <w:vAlign w:val="center"/>
          </w:tcPr>
          <w:p w14:paraId="3D9ECC82" w14:textId="77777777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Divorced</w:t>
            </w:r>
          </w:p>
        </w:tc>
        <w:tc>
          <w:tcPr>
            <w:tcW w:w="2252" w:type="dxa"/>
            <w:vAlign w:val="center"/>
          </w:tcPr>
          <w:p w14:paraId="1018763D" w14:textId="2A4DB602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2.151 (-6.021,1.719)</w:t>
            </w:r>
          </w:p>
        </w:tc>
        <w:tc>
          <w:tcPr>
            <w:tcW w:w="1127" w:type="dxa"/>
            <w:vAlign w:val="center"/>
          </w:tcPr>
          <w:p w14:paraId="157CC1ED" w14:textId="3E0FB87A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276</w:t>
            </w:r>
          </w:p>
        </w:tc>
        <w:tc>
          <w:tcPr>
            <w:tcW w:w="2374" w:type="dxa"/>
            <w:vAlign w:val="center"/>
          </w:tcPr>
          <w:p w14:paraId="6E286AAD" w14:textId="5A2D733A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1.848 (-5.699,2.002)</w:t>
            </w:r>
          </w:p>
        </w:tc>
        <w:tc>
          <w:tcPr>
            <w:tcW w:w="1838" w:type="dxa"/>
            <w:vAlign w:val="center"/>
          </w:tcPr>
          <w:p w14:paraId="1F9156ED" w14:textId="5009274E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347</w:t>
            </w:r>
          </w:p>
        </w:tc>
      </w:tr>
      <w:tr w:rsidR="00896531" w:rsidRPr="00896531" w14:paraId="5988D61A" w14:textId="77777777" w:rsidTr="00270AA2">
        <w:trPr>
          <w:trHeight w:val="323"/>
        </w:trPr>
        <w:tc>
          <w:tcPr>
            <w:tcW w:w="3222" w:type="dxa"/>
            <w:vAlign w:val="center"/>
          </w:tcPr>
          <w:p w14:paraId="65260628" w14:textId="77777777" w:rsidR="00270AA2" w:rsidRPr="00896531" w:rsidRDefault="00270AA2" w:rsidP="00270A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Education (Ref.= Non-academic)</w:t>
            </w:r>
          </w:p>
        </w:tc>
        <w:tc>
          <w:tcPr>
            <w:tcW w:w="1095" w:type="dxa"/>
            <w:vAlign w:val="center"/>
          </w:tcPr>
          <w:p w14:paraId="7EC71773" w14:textId="77777777" w:rsidR="00270AA2" w:rsidRPr="00896531" w:rsidRDefault="00270AA2" w:rsidP="00270A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52" w:type="dxa"/>
            <w:vAlign w:val="center"/>
          </w:tcPr>
          <w:p w14:paraId="36DB9EB3" w14:textId="2F5EF970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1.719 (0.264,3.173)</w:t>
            </w:r>
          </w:p>
        </w:tc>
        <w:tc>
          <w:tcPr>
            <w:tcW w:w="1127" w:type="dxa"/>
            <w:vAlign w:val="center"/>
          </w:tcPr>
          <w:p w14:paraId="2263FFB0" w14:textId="6CF65A26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21</w:t>
            </w:r>
          </w:p>
        </w:tc>
        <w:tc>
          <w:tcPr>
            <w:tcW w:w="2374" w:type="dxa"/>
            <w:vAlign w:val="center"/>
          </w:tcPr>
          <w:p w14:paraId="7154C16D" w14:textId="47F0427A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1.460 (-0.001,2.920)</w:t>
            </w:r>
          </w:p>
        </w:tc>
        <w:tc>
          <w:tcPr>
            <w:tcW w:w="1838" w:type="dxa"/>
            <w:vAlign w:val="center"/>
          </w:tcPr>
          <w:p w14:paraId="5B8D5F2B" w14:textId="319DA21B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051</w:t>
            </w:r>
          </w:p>
        </w:tc>
      </w:tr>
      <w:tr w:rsidR="00896531" w:rsidRPr="00896531" w14:paraId="564C2F65" w14:textId="77777777" w:rsidTr="00270AA2">
        <w:trPr>
          <w:trHeight w:val="377"/>
        </w:trPr>
        <w:tc>
          <w:tcPr>
            <w:tcW w:w="3222" w:type="dxa"/>
            <w:vAlign w:val="center"/>
          </w:tcPr>
          <w:p w14:paraId="718A8958" w14:textId="77777777" w:rsidR="00270AA2" w:rsidRPr="00896531" w:rsidRDefault="00270AA2" w:rsidP="00270A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Job (Ref.=</w:t>
            </w:r>
            <w:r w:rsidRPr="00896531">
              <w:rPr>
                <w:color w:val="000000" w:themeColor="text1"/>
              </w:rPr>
              <w:t xml:space="preserve"> </w:t>
            </w:r>
            <w:r w:rsidRPr="00896531">
              <w:rPr>
                <w:rFonts w:asciiTheme="majorBidi" w:hAnsiTheme="majorBidi" w:cstheme="majorBidi"/>
                <w:color w:val="000000" w:themeColor="text1"/>
              </w:rPr>
              <w:t>Unemployed)</w:t>
            </w:r>
          </w:p>
        </w:tc>
        <w:tc>
          <w:tcPr>
            <w:tcW w:w="1095" w:type="dxa"/>
            <w:vAlign w:val="center"/>
          </w:tcPr>
          <w:p w14:paraId="6AC3F65E" w14:textId="77777777" w:rsidR="00270AA2" w:rsidRPr="00896531" w:rsidRDefault="00270AA2" w:rsidP="00270A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52" w:type="dxa"/>
            <w:vAlign w:val="center"/>
          </w:tcPr>
          <w:p w14:paraId="7ACF68A9" w14:textId="4A75FA3C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0.560 (-2.043,0.922)</w:t>
            </w:r>
          </w:p>
        </w:tc>
        <w:tc>
          <w:tcPr>
            <w:tcW w:w="1127" w:type="dxa"/>
            <w:vAlign w:val="center"/>
          </w:tcPr>
          <w:p w14:paraId="01EF068C" w14:textId="43FB5D5D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459</w:t>
            </w:r>
          </w:p>
        </w:tc>
        <w:tc>
          <w:tcPr>
            <w:tcW w:w="2374" w:type="dxa"/>
            <w:vAlign w:val="center"/>
          </w:tcPr>
          <w:p w14:paraId="49DAD2BE" w14:textId="481A415A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-</w:t>
            </w:r>
          </w:p>
        </w:tc>
        <w:tc>
          <w:tcPr>
            <w:tcW w:w="1838" w:type="dxa"/>
            <w:vAlign w:val="center"/>
          </w:tcPr>
          <w:p w14:paraId="6AD3B178" w14:textId="3249E4D9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-</w:t>
            </w:r>
          </w:p>
        </w:tc>
      </w:tr>
      <w:tr w:rsidR="00896531" w:rsidRPr="00896531" w14:paraId="24E71D36" w14:textId="77777777" w:rsidTr="00270AA2">
        <w:tc>
          <w:tcPr>
            <w:tcW w:w="3222" w:type="dxa"/>
            <w:vAlign w:val="center"/>
          </w:tcPr>
          <w:p w14:paraId="43C3179F" w14:textId="77777777" w:rsidR="00270AA2" w:rsidRPr="00896531" w:rsidRDefault="00270AA2" w:rsidP="00270A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Duration of treatment</w:t>
            </w:r>
          </w:p>
        </w:tc>
        <w:tc>
          <w:tcPr>
            <w:tcW w:w="1095" w:type="dxa"/>
            <w:vAlign w:val="center"/>
          </w:tcPr>
          <w:p w14:paraId="2E6E181D" w14:textId="77777777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52" w:type="dxa"/>
            <w:vAlign w:val="center"/>
          </w:tcPr>
          <w:p w14:paraId="509FD2D9" w14:textId="45982BD7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0.170 (-0.438,0.097)</w:t>
            </w:r>
          </w:p>
        </w:tc>
        <w:tc>
          <w:tcPr>
            <w:tcW w:w="1127" w:type="dxa"/>
            <w:vAlign w:val="center"/>
          </w:tcPr>
          <w:p w14:paraId="1E689F28" w14:textId="3AAE3857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211</w:t>
            </w:r>
          </w:p>
        </w:tc>
        <w:tc>
          <w:tcPr>
            <w:tcW w:w="2374" w:type="dxa"/>
            <w:vAlign w:val="center"/>
          </w:tcPr>
          <w:p w14:paraId="2EAE9095" w14:textId="57DD39CA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1838" w:type="dxa"/>
            <w:vAlign w:val="center"/>
          </w:tcPr>
          <w:p w14:paraId="79ED6FCE" w14:textId="5CFED5DE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</w:tr>
      <w:tr w:rsidR="00896531" w:rsidRPr="00896531" w14:paraId="506755C2" w14:textId="77777777" w:rsidTr="00270AA2">
        <w:tc>
          <w:tcPr>
            <w:tcW w:w="3222" w:type="dxa"/>
            <w:vAlign w:val="center"/>
          </w:tcPr>
          <w:p w14:paraId="51585F55" w14:textId="77777777" w:rsidR="00270AA2" w:rsidRPr="00896531" w:rsidRDefault="00270AA2" w:rsidP="00270A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Disease duration</w:t>
            </w:r>
          </w:p>
        </w:tc>
        <w:tc>
          <w:tcPr>
            <w:tcW w:w="1095" w:type="dxa"/>
            <w:vAlign w:val="center"/>
          </w:tcPr>
          <w:p w14:paraId="464E1AFE" w14:textId="77777777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52" w:type="dxa"/>
            <w:vAlign w:val="center"/>
          </w:tcPr>
          <w:p w14:paraId="3D6E5751" w14:textId="42DB32CC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0.132 (-0.270,0.006)</w:t>
            </w:r>
          </w:p>
        </w:tc>
        <w:tc>
          <w:tcPr>
            <w:tcW w:w="1127" w:type="dxa"/>
            <w:vAlign w:val="center"/>
          </w:tcPr>
          <w:p w14:paraId="4D189E7C" w14:textId="0AEBE7D1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062</w:t>
            </w:r>
          </w:p>
        </w:tc>
        <w:tc>
          <w:tcPr>
            <w:tcW w:w="2374" w:type="dxa"/>
            <w:vAlign w:val="center"/>
          </w:tcPr>
          <w:p w14:paraId="4484CFA4" w14:textId="375F9D89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1838" w:type="dxa"/>
            <w:vAlign w:val="center"/>
          </w:tcPr>
          <w:p w14:paraId="361EA331" w14:textId="6A2B5C38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</w:tr>
      <w:tr w:rsidR="00896531" w:rsidRPr="00896531" w14:paraId="0E48263E" w14:textId="77777777" w:rsidTr="00270AA2">
        <w:tc>
          <w:tcPr>
            <w:tcW w:w="3222" w:type="dxa"/>
            <w:tcBorders>
              <w:bottom w:val="single" w:sz="12" w:space="0" w:color="auto"/>
            </w:tcBorders>
            <w:vAlign w:val="center"/>
          </w:tcPr>
          <w:p w14:paraId="2751CDD8" w14:textId="77777777" w:rsidR="00270AA2" w:rsidRPr="00896531" w:rsidRDefault="00270AA2" w:rsidP="00270A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EDSS</w:t>
            </w:r>
          </w:p>
        </w:tc>
        <w:tc>
          <w:tcPr>
            <w:tcW w:w="1095" w:type="dxa"/>
            <w:tcBorders>
              <w:bottom w:val="single" w:sz="12" w:space="0" w:color="auto"/>
            </w:tcBorders>
            <w:vAlign w:val="center"/>
          </w:tcPr>
          <w:p w14:paraId="08528D32" w14:textId="77777777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52" w:type="dxa"/>
            <w:tcBorders>
              <w:bottom w:val="single" w:sz="12" w:space="0" w:color="auto"/>
            </w:tcBorders>
            <w:vAlign w:val="center"/>
          </w:tcPr>
          <w:p w14:paraId="61FF73B4" w14:textId="18B2700F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0.140 (-0.711,0.430)</w:t>
            </w:r>
          </w:p>
        </w:tc>
        <w:tc>
          <w:tcPr>
            <w:tcW w:w="1127" w:type="dxa"/>
            <w:tcBorders>
              <w:bottom w:val="single" w:sz="12" w:space="0" w:color="auto"/>
            </w:tcBorders>
            <w:vAlign w:val="center"/>
          </w:tcPr>
          <w:p w14:paraId="2006B79B" w14:textId="5911E73C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630</w:t>
            </w:r>
          </w:p>
        </w:tc>
        <w:tc>
          <w:tcPr>
            <w:tcW w:w="2374" w:type="dxa"/>
            <w:tcBorders>
              <w:bottom w:val="single" w:sz="12" w:space="0" w:color="auto"/>
            </w:tcBorders>
            <w:vAlign w:val="center"/>
          </w:tcPr>
          <w:p w14:paraId="3CBE6869" w14:textId="1C7DCD2D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-</w:t>
            </w:r>
          </w:p>
        </w:tc>
        <w:tc>
          <w:tcPr>
            <w:tcW w:w="1838" w:type="dxa"/>
            <w:tcBorders>
              <w:bottom w:val="single" w:sz="12" w:space="0" w:color="auto"/>
            </w:tcBorders>
            <w:vAlign w:val="center"/>
          </w:tcPr>
          <w:p w14:paraId="6FB85956" w14:textId="2135025A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-</w:t>
            </w:r>
          </w:p>
        </w:tc>
      </w:tr>
    </w:tbl>
    <w:p w14:paraId="00EFBE84" w14:textId="77777777" w:rsidR="00270AA2" w:rsidRPr="00896531" w:rsidRDefault="00270AA2" w:rsidP="00270AA2">
      <w:pPr>
        <w:rPr>
          <w:rFonts w:asciiTheme="majorBidi" w:hAnsiTheme="majorBidi" w:cstheme="majorBidi"/>
          <w:color w:val="000000" w:themeColor="text1"/>
        </w:rPr>
      </w:pPr>
      <w:r w:rsidRPr="00896531">
        <w:rPr>
          <w:rFonts w:asciiTheme="majorBidi" w:hAnsiTheme="majorBidi" w:cstheme="majorBidi"/>
          <w:color w:val="000000" w:themeColor="text1"/>
        </w:rPr>
        <w:t>EDSS: Expanded Disability Status Scale, PwMS, People with Multiple Sclerosis.</w:t>
      </w:r>
    </w:p>
    <w:p w14:paraId="086C84F4" w14:textId="77777777" w:rsidR="00270AA2" w:rsidRPr="00896531" w:rsidRDefault="00270AA2" w:rsidP="00270AA2">
      <w:pPr>
        <w:rPr>
          <w:rFonts w:asciiTheme="majorBidi" w:hAnsiTheme="majorBidi" w:cstheme="majorBidi"/>
          <w:color w:val="000000" w:themeColor="text1"/>
        </w:rPr>
      </w:pPr>
    </w:p>
    <w:p w14:paraId="4635448E" w14:textId="77777777" w:rsidR="00270AA2" w:rsidRPr="00896531" w:rsidRDefault="00270AA2" w:rsidP="00270AA2">
      <w:pPr>
        <w:rPr>
          <w:rFonts w:asciiTheme="majorBidi" w:hAnsiTheme="majorBidi" w:cstheme="majorBidi"/>
          <w:color w:val="000000" w:themeColor="text1"/>
        </w:rPr>
      </w:pPr>
    </w:p>
    <w:p w14:paraId="0493DE9C" w14:textId="77777777" w:rsidR="00270AA2" w:rsidRPr="00896531" w:rsidRDefault="00270AA2" w:rsidP="00270AA2">
      <w:pPr>
        <w:rPr>
          <w:rFonts w:asciiTheme="majorBidi" w:hAnsiTheme="majorBidi" w:cstheme="majorBidi"/>
          <w:color w:val="000000" w:themeColor="text1"/>
        </w:rPr>
      </w:pPr>
    </w:p>
    <w:p w14:paraId="37CFA864" w14:textId="77777777" w:rsidR="00270AA2" w:rsidRPr="00896531" w:rsidRDefault="00270AA2" w:rsidP="00270AA2">
      <w:pPr>
        <w:rPr>
          <w:rFonts w:asciiTheme="majorBidi" w:hAnsiTheme="majorBidi" w:cstheme="majorBidi"/>
          <w:color w:val="000000" w:themeColor="text1"/>
        </w:rPr>
      </w:pPr>
    </w:p>
    <w:p w14:paraId="347BD421" w14:textId="77777777" w:rsidR="00270AA2" w:rsidRPr="00896531" w:rsidRDefault="00270AA2" w:rsidP="00270AA2">
      <w:pPr>
        <w:rPr>
          <w:rFonts w:asciiTheme="majorBidi" w:hAnsiTheme="majorBidi" w:cstheme="majorBidi"/>
          <w:color w:val="000000" w:themeColor="text1"/>
        </w:rPr>
      </w:pPr>
    </w:p>
    <w:p w14:paraId="0D85BAA0" w14:textId="77777777" w:rsidR="00270AA2" w:rsidRPr="00896531" w:rsidRDefault="00270AA2" w:rsidP="00270AA2">
      <w:pPr>
        <w:rPr>
          <w:rFonts w:asciiTheme="majorBidi" w:hAnsiTheme="majorBidi" w:cstheme="majorBidi"/>
          <w:color w:val="000000" w:themeColor="text1"/>
        </w:rPr>
      </w:pPr>
    </w:p>
    <w:p w14:paraId="5E554E49" w14:textId="2D930695" w:rsidR="00270AA2" w:rsidRPr="00896531" w:rsidRDefault="00270AA2" w:rsidP="00270AA2">
      <w:pPr>
        <w:rPr>
          <w:rFonts w:asciiTheme="majorBidi" w:hAnsiTheme="majorBidi" w:cstheme="majorBidi"/>
          <w:color w:val="000000" w:themeColor="text1"/>
        </w:rPr>
      </w:pPr>
      <w:r w:rsidRPr="00896531">
        <w:rPr>
          <w:rFonts w:asciiTheme="majorBidi" w:hAnsiTheme="majorBidi" w:cstheme="majorBidi"/>
          <w:color w:val="000000" w:themeColor="text1"/>
        </w:rPr>
        <w:t xml:space="preserve">Table </w:t>
      </w:r>
      <w:r w:rsidR="00C10DF2" w:rsidRPr="00896531">
        <w:rPr>
          <w:rFonts w:asciiTheme="majorBidi" w:hAnsiTheme="majorBidi" w:cstheme="majorBidi"/>
          <w:color w:val="000000" w:themeColor="text1"/>
        </w:rPr>
        <w:t>S2</w:t>
      </w:r>
      <w:r w:rsidRPr="00896531">
        <w:rPr>
          <w:rFonts w:asciiTheme="majorBidi" w:hAnsiTheme="majorBidi" w:cstheme="majorBidi"/>
          <w:color w:val="000000" w:themeColor="text1"/>
        </w:rPr>
        <w:t>. The generalized linear model between agreeableness and demographic and clinical characteristics of pwMS.</w:t>
      </w:r>
    </w:p>
    <w:tbl>
      <w:tblPr>
        <w:tblStyle w:val="TableGrid"/>
        <w:tblW w:w="11908" w:type="dxa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3222"/>
        <w:gridCol w:w="1095"/>
        <w:gridCol w:w="2252"/>
        <w:gridCol w:w="1127"/>
        <w:gridCol w:w="2374"/>
        <w:gridCol w:w="1838"/>
      </w:tblGrid>
      <w:tr w:rsidR="00896531" w:rsidRPr="00896531" w14:paraId="33E915C0" w14:textId="77777777" w:rsidTr="00EE7E44">
        <w:tc>
          <w:tcPr>
            <w:tcW w:w="4317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09A92F46" w14:textId="77777777" w:rsidR="00270AA2" w:rsidRPr="00896531" w:rsidRDefault="00270AA2" w:rsidP="00EE7E4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Variables</w:t>
            </w:r>
          </w:p>
        </w:tc>
        <w:tc>
          <w:tcPr>
            <w:tcW w:w="3379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87415C" w14:textId="77777777" w:rsidR="00270AA2" w:rsidRPr="00896531" w:rsidRDefault="00270AA2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Univariate</w:t>
            </w:r>
          </w:p>
        </w:tc>
        <w:tc>
          <w:tcPr>
            <w:tcW w:w="421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E33159" w14:textId="77777777" w:rsidR="00270AA2" w:rsidRPr="00896531" w:rsidRDefault="00270AA2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Multivariate</w:t>
            </w:r>
          </w:p>
        </w:tc>
      </w:tr>
      <w:tr w:rsidR="00896531" w:rsidRPr="00896531" w14:paraId="1E1FF71D" w14:textId="77777777" w:rsidTr="00270AA2">
        <w:tc>
          <w:tcPr>
            <w:tcW w:w="431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FF42851" w14:textId="77777777" w:rsidR="00270AA2" w:rsidRPr="00896531" w:rsidRDefault="00270AA2" w:rsidP="00EE7E4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B5C6E" w14:textId="77777777" w:rsidR="00270AA2" w:rsidRPr="00896531" w:rsidRDefault="00270AA2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β (95% CI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5B9DC" w14:textId="77777777" w:rsidR="00270AA2" w:rsidRPr="00896531" w:rsidRDefault="00270AA2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p-value</w:t>
            </w: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7F4DB" w14:textId="77777777" w:rsidR="00270AA2" w:rsidRPr="00896531" w:rsidRDefault="00270AA2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β (95% CI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9376D" w14:textId="77777777" w:rsidR="00270AA2" w:rsidRPr="00896531" w:rsidRDefault="00270AA2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p-value</w:t>
            </w:r>
          </w:p>
        </w:tc>
      </w:tr>
      <w:tr w:rsidR="00896531" w:rsidRPr="00896531" w14:paraId="6B4A37FE" w14:textId="77777777" w:rsidTr="00270AA2">
        <w:trPr>
          <w:trHeight w:val="287"/>
        </w:trPr>
        <w:tc>
          <w:tcPr>
            <w:tcW w:w="3222" w:type="dxa"/>
            <w:tcBorders>
              <w:top w:val="single" w:sz="4" w:space="0" w:color="auto"/>
            </w:tcBorders>
            <w:vAlign w:val="center"/>
          </w:tcPr>
          <w:p w14:paraId="4B57D4F2" w14:textId="77777777" w:rsidR="00270AA2" w:rsidRPr="00896531" w:rsidRDefault="00270AA2" w:rsidP="00270A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Age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14:paraId="039137B6" w14:textId="77777777" w:rsidR="00270AA2" w:rsidRPr="00896531" w:rsidRDefault="00270AA2" w:rsidP="00270A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52" w:type="dxa"/>
            <w:tcBorders>
              <w:top w:val="single" w:sz="4" w:space="0" w:color="auto"/>
            </w:tcBorders>
            <w:vAlign w:val="center"/>
          </w:tcPr>
          <w:p w14:paraId="7512F4E4" w14:textId="40EB6A6D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040 (-0.044,0.123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14:paraId="7349BC5F" w14:textId="280BAD5E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351</w:t>
            </w:r>
          </w:p>
        </w:tc>
        <w:tc>
          <w:tcPr>
            <w:tcW w:w="2374" w:type="dxa"/>
            <w:tcBorders>
              <w:top w:val="single" w:sz="4" w:space="0" w:color="auto"/>
            </w:tcBorders>
            <w:vAlign w:val="center"/>
          </w:tcPr>
          <w:p w14:paraId="6ECC77ED" w14:textId="60872620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3521C332" w14:textId="3BCE8D51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</w:tr>
      <w:tr w:rsidR="00896531" w:rsidRPr="00896531" w14:paraId="752CF789" w14:textId="77777777" w:rsidTr="00270AA2">
        <w:trPr>
          <w:trHeight w:val="323"/>
        </w:trPr>
        <w:tc>
          <w:tcPr>
            <w:tcW w:w="3222" w:type="dxa"/>
            <w:vAlign w:val="center"/>
          </w:tcPr>
          <w:p w14:paraId="1952FB85" w14:textId="77777777" w:rsidR="00270AA2" w:rsidRPr="00896531" w:rsidRDefault="00270AA2" w:rsidP="00270A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Sex (Ref.= female)</w:t>
            </w:r>
          </w:p>
        </w:tc>
        <w:tc>
          <w:tcPr>
            <w:tcW w:w="1095" w:type="dxa"/>
            <w:vAlign w:val="center"/>
          </w:tcPr>
          <w:p w14:paraId="1F87D4B1" w14:textId="77777777" w:rsidR="00270AA2" w:rsidRPr="00896531" w:rsidRDefault="00270AA2" w:rsidP="00270A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52" w:type="dxa"/>
            <w:vAlign w:val="center"/>
          </w:tcPr>
          <w:p w14:paraId="38F746B2" w14:textId="12E12B8C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1.438 (-3.657,0.781)</w:t>
            </w:r>
          </w:p>
        </w:tc>
        <w:tc>
          <w:tcPr>
            <w:tcW w:w="1127" w:type="dxa"/>
            <w:vAlign w:val="center"/>
          </w:tcPr>
          <w:p w14:paraId="015FDD94" w14:textId="1BBF01E4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204</w:t>
            </w:r>
          </w:p>
        </w:tc>
        <w:tc>
          <w:tcPr>
            <w:tcW w:w="2374" w:type="dxa"/>
            <w:vAlign w:val="center"/>
          </w:tcPr>
          <w:p w14:paraId="55C4321C" w14:textId="7E102148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1838" w:type="dxa"/>
            <w:vAlign w:val="center"/>
          </w:tcPr>
          <w:p w14:paraId="62C3309E" w14:textId="4BD9C496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</w:tr>
      <w:tr w:rsidR="00896531" w:rsidRPr="00896531" w14:paraId="65BDEBCE" w14:textId="77777777" w:rsidTr="00270AA2">
        <w:trPr>
          <w:trHeight w:val="287"/>
        </w:trPr>
        <w:tc>
          <w:tcPr>
            <w:tcW w:w="3222" w:type="dxa"/>
            <w:vMerge w:val="restart"/>
            <w:vAlign w:val="center"/>
          </w:tcPr>
          <w:p w14:paraId="59213050" w14:textId="77777777" w:rsidR="00270AA2" w:rsidRPr="00896531" w:rsidRDefault="00270AA2" w:rsidP="00270A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Marital (Ref.= single)</w:t>
            </w:r>
          </w:p>
        </w:tc>
        <w:tc>
          <w:tcPr>
            <w:tcW w:w="1095" w:type="dxa"/>
            <w:vAlign w:val="center"/>
          </w:tcPr>
          <w:p w14:paraId="69475C7B" w14:textId="77777777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Married</w:t>
            </w:r>
          </w:p>
        </w:tc>
        <w:tc>
          <w:tcPr>
            <w:tcW w:w="2252" w:type="dxa"/>
            <w:vAlign w:val="center"/>
          </w:tcPr>
          <w:p w14:paraId="71B3B857" w14:textId="7BC51122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0.666 (-2.549,1.217)</w:t>
            </w:r>
          </w:p>
        </w:tc>
        <w:tc>
          <w:tcPr>
            <w:tcW w:w="1127" w:type="dxa"/>
            <w:vAlign w:val="center"/>
          </w:tcPr>
          <w:p w14:paraId="16B3E3C2" w14:textId="7B1903EB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488</w:t>
            </w:r>
          </w:p>
        </w:tc>
        <w:tc>
          <w:tcPr>
            <w:tcW w:w="2374" w:type="dxa"/>
            <w:vAlign w:val="center"/>
          </w:tcPr>
          <w:p w14:paraId="0E355096" w14:textId="7C578B06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1838" w:type="dxa"/>
            <w:vAlign w:val="center"/>
          </w:tcPr>
          <w:p w14:paraId="2E614C6E" w14:textId="457D71E5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</w:tr>
      <w:tr w:rsidR="00896531" w:rsidRPr="00896531" w14:paraId="16BD3C60" w14:textId="77777777" w:rsidTr="00270AA2">
        <w:tc>
          <w:tcPr>
            <w:tcW w:w="3222" w:type="dxa"/>
            <w:vMerge/>
            <w:vAlign w:val="center"/>
          </w:tcPr>
          <w:p w14:paraId="420C217E" w14:textId="77777777" w:rsidR="00270AA2" w:rsidRPr="00896531" w:rsidRDefault="00270AA2" w:rsidP="00270A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95" w:type="dxa"/>
            <w:vAlign w:val="center"/>
          </w:tcPr>
          <w:p w14:paraId="666DA893" w14:textId="77777777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Divorced</w:t>
            </w:r>
          </w:p>
        </w:tc>
        <w:tc>
          <w:tcPr>
            <w:tcW w:w="2252" w:type="dxa"/>
            <w:vAlign w:val="center"/>
          </w:tcPr>
          <w:p w14:paraId="17E90C63" w14:textId="7D15E175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0.450 (-4.892,3.992)</w:t>
            </w:r>
          </w:p>
        </w:tc>
        <w:tc>
          <w:tcPr>
            <w:tcW w:w="1127" w:type="dxa"/>
            <w:vAlign w:val="center"/>
          </w:tcPr>
          <w:p w14:paraId="628CE48A" w14:textId="36D743D0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843</w:t>
            </w:r>
          </w:p>
        </w:tc>
        <w:tc>
          <w:tcPr>
            <w:tcW w:w="2374" w:type="dxa"/>
            <w:vAlign w:val="center"/>
          </w:tcPr>
          <w:p w14:paraId="52287346" w14:textId="78873CD3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1838" w:type="dxa"/>
            <w:vAlign w:val="center"/>
          </w:tcPr>
          <w:p w14:paraId="74DB28E8" w14:textId="7735544C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</w:tr>
      <w:tr w:rsidR="00896531" w:rsidRPr="00896531" w14:paraId="3F292BD9" w14:textId="77777777" w:rsidTr="00270AA2">
        <w:trPr>
          <w:trHeight w:val="323"/>
        </w:trPr>
        <w:tc>
          <w:tcPr>
            <w:tcW w:w="3222" w:type="dxa"/>
            <w:vAlign w:val="center"/>
          </w:tcPr>
          <w:p w14:paraId="74C1FE85" w14:textId="77777777" w:rsidR="00270AA2" w:rsidRPr="00896531" w:rsidRDefault="00270AA2" w:rsidP="00270A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Education (Ref.= Non-academic)</w:t>
            </w:r>
          </w:p>
        </w:tc>
        <w:tc>
          <w:tcPr>
            <w:tcW w:w="1095" w:type="dxa"/>
            <w:vAlign w:val="center"/>
          </w:tcPr>
          <w:p w14:paraId="514E37BD" w14:textId="77777777" w:rsidR="00270AA2" w:rsidRPr="00896531" w:rsidRDefault="00270AA2" w:rsidP="00270A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52" w:type="dxa"/>
            <w:vAlign w:val="center"/>
          </w:tcPr>
          <w:p w14:paraId="40BD3E94" w14:textId="7B164FCD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379 (-1.272,2.030)</w:t>
            </w:r>
          </w:p>
        </w:tc>
        <w:tc>
          <w:tcPr>
            <w:tcW w:w="1127" w:type="dxa"/>
            <w:vAlign w:val="center"/>
          </w:tcPr>
          <w:p w14:paraId="37168357" w14:textId="0699CD4E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653</w:t>
            </w:r>
          </w:p>
        </w:tc>
        <w:tc>
          <w:tcPr>
            <w:tcW w:w="2374" w:type="dxa"/>
            <w:vAlign w:val="center"/>
          </w:tcPr>
          <w:p w14:paraId="75B976B2" w14:textId="53EFEC4E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1838" w:type="dxa"/>
            <w:vAlign w:val="center"/>
          </w:tcPr>
          <w:p w14:paraId="670B7F8D" w14:textId="3649608D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</w:tr>
      <w:tr w:rsidR="00896531" w:rsidRPr="00896531" w14:paraId="43DADE92" w14:textId="77777777" w:rsidTr="00270AA2">
        <w:trPr>
          <w:trHeight w:val="377"/>
        </w:trPr>
        <w:tc>
          <w:tcPr>
            <w:tcW w:w="3222" w:type="dxa"/>
            <w:vAlign w:val="center"/>
          </w:tcPr>
          <w:p w14:paraId="298405B1" w14:textId="77777777" w:rsidR="00270AA2" w:rsidRPr="00896531" w:rsidRDefault="00270AA2" w:rsidP="00270A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Job (Ref.=</w:t>
            </w:r>
            <w:r w:rsidRPr="00896531">
              <w:rPr>
                <w:color w:val="000000" w:themeColor="text1"/>
              </w:rPr>
              <w:t xml:space="preserve"> </w:t>
            </w:r>
            <w:r w:rsidRPr="00896531">
              <w:rPr>
                <w:rFonts w:asciiTheme="majorBidi" w:hAnsiTheme="majorBidi" w:cstheme="majorBidi"/>
                <w:color w:val="000000" w:themeColor="text1"/>
              </w:rPr>
              <w:t>Unemployed)</w:t>
            </w:r>
          </w:p>
        </w:tc>
        <w:tc>
          <w:tcPr>
            <w:tcW w:w="1095" w:type="dxa"/>
            <w:vAlign w:val="center"/>
          </w:tcPr>
          <w:p w14:paraId="48DB1351" w14:textId="77777777" w:rsidR="00270AA2" w:rsidRPr="00896531" w:rsidRDefault="00270AA2" w:rsidP="00270A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52" w:type="dxa"/>
            <w:vAlign w:val="center"/>
          </w:tcPr>
          <w:p w14:paraId="1780F739" w14:textId="3DBB616B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1.262 (-2.920,0.397)</w:t>
            </w:r>
          </w:p>
        </w:tc>
        <w:tc>
          <w:tcPr>
            <w:tcW w:w="1127" w:type="dxa"/>
            <w:vAlign w:val="center"/>
          </w:tcPr>
          <w:p w14:paraId="499915A8" w14:textId="6C5E75BE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136</w:t>
            </w:r>
          </w:p>
        </w:tc>
        <w:tc>
          <w:tcPr>
            <w:tcW w:w="2374" w:type="dxa"/>
            <w:vAlign w:val="center"/>
          </w:tcPr>
          <w:p w14:paraId="10E0A09B" w14:textId="3809D07F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-</w:t>
            </w:r>
          </w:p>
        </w:tc>
        <w:tc>
          <w:tcPr>
            <w:tcW w:w="1838" w:type="dxa"/>
            <w:vAlign w:val="center"/>
          </w:tcPr>
          <w:p w14:paraId="147E143B" w14:textId="6B9078B8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-</w:t>
            </w:r>
          </w:p>
        </w:tc>
      </w:tr>
      <w:tr w:rsidR="00896531" w:rsidRPr="00896531" w14:paraId="7E093A72" w14:textId="77777777" w:rsidTr="00270AA2">
        <w:tc>
          <w:tcPr>
            <w:tcW w:w="3222" w:type="dxa"/>
            <w:vAlign w:val="center"/>
          </w:tcPr>
          <w:p w14:paraId="3E99574A" w14:textId="77777777" w:rsidR="00270AA2" w:rsidRPr="00896531" w:rsidRDefault="00270AA2" w:rsidP="00270A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Duration of treatment</w:t>
            </w:r>
          </w:p>
        </w:tc>
        <w:tc>
          <w:tcPr>
            <w:tcW w:w="1095" w:type="dxa"/>
            <w:vAlign w:val="center"/>
          </w:tcPr>
          <w:p w14:paraId="1BB679F7" w14:textId="77777777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52" w:type="dxa"/>
            <w:vAlign w:val="center"/>
          </w:tcPr>
          <w:p w14:paraId="4271C887" w14:textId="3D7F4210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0.233 (-0.533,0.066)</w:t>
            </w:r>
          </w:p>
        </w:tc>
        <w:tc>
          <w:tcPr>
            <w:tcW w:w="1127" w:type="dxa"/>
            <w:vAlign w:val="center"/>
          </w:tcPr>
          <w:p w14:paraId="2226CE0B" w14:textId="2DFF09B8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127</w:t>
            </w:r>
          </w:p>
        </w:tc>
        <w:tc>
          <w:tcPr>
            <w:tcW w:w="2374" w:type="dxa"/>
            <w:vAlign w:val="center"/>
          </w:tcPr>
          <w:p w14:paraId="45BB3E28" w14:textId="207409DB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1838" w:type="dxa"/>
            <w:vAlign w:val="center"/>
          </w:tcPr>
          <w:p w14:paraId="3B4C6D48" w14:textId="1EAAD653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</w:tr>
      <w:tr w:rsidR="00896531" w:rsidRPr="00896531" w14:paraId="6F88886B" w14:textId="77777777" w:rsidTr="00270AA2">
        <w:tc>
          <w:tcPr>
            <w:tcW w:w="3222" w:type="dxa"/>
            <w:vAlign w:val="center"/>
          </w:tcPr>
          <w:p w14:paraId="431418B5" w14:textId="77777777" w:rsidR="00270AA2" w:rsidRPr="00896531" w:rsidRDefault="00270AA2" w:rsidP="00270A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Disease duration</w:t>
            </w:r>
          </w:p>
        </w:tc>
        <w:tc>
          <w:tcPr>
            <w:tcW w:w="1095" w:type="dxa"/>
            <w:vAlign w:val="center"/>
          </w:tcPr>
          <w:p w14:paraId="7504A3CE" w14:textId="77777777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52" w:type="dxa"/>
            <w:vAlign w:val="center"/>
          </w:tcPr>
          <w:p w14:paraId="4E0CFDB0" w14:textId="20659CAC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-0.203 (-0.35, -0.049)</w:t>
            </w:r>
          </w:p>
        </w:tc>
        <w:tc>
          <w:tcPr>
            <w:tcW w:w="1127" w:type="dxa"/>
            <w:vAlign w:val="center"/>
          </w:tcPr>
          <w:p w14:paraId="636D197C" w14:textId="63F749FD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10</w:t>
            </w:r>
          </w:p>
        </w:tc>
        <w:tc>
          <w:tcPr>
            <w:tcW w:w="2374" w:type="dxa"/>
            <w:vAlign w:val="center"/>
          </w:tcPr>
          <w:p w14:paraId="6B778E00" w14:textId="7CAD4AEF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-0.203 (-0.35, -0.049)</w:t>
            </w:r>
          </w:p>
        </w:tc>
        <w:tc>
          <w:tcPr>
            <w:tcW w:w="1838" w:type="dxa"/>
            <w:vAlign w:val="center"/>
          </w:tcPr>
          <w:p w14:paraId="648F7BAD" w14:textId="1C1D8267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10</w:t>
            </w:r>
          </w:p>
        </w:tc>
      </w:tr>
      <w:tr w:rsidR="00896531" w:rsidRPr="00896531" w14:paraId="71C2039E" w14:textId="77777777" w:rsidTr="00270AA2">
        <w:tc>
          <w:tcPr>
            <w:tcW w:w="3222" w:type="dxa"/>
            <w:tcBorders>
              <w:bottom w:val="single" w:sz="12" w:space="0" w:color="auto"/>
            </w:tcBorders>
            <w:vAlign w:val="center"/>
          </w:tcPr>
          <w:p w14:paraId="63E65247" w14:textId="77777777" w:rsidR="00270AA2" w:rsidRPr="00896531" w:rsidRDefault="00270AA2" w:rsidP="00270A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EDSS</w:t>
            </w:r>
          </w:p>
        </w:tc>
        <w:tc>
          <w:tcPr>
            <w:tcW w:w="1095" w:type="dxa"/>
            <w:tcBorders>
              <w:bottom w:val="single" w:sz="12" w:space="0" w:color="auto"/>
            </w:tcBorders>
            <w:vAlign w:val="center"/>
          </w:tcPr>
          <w:p w14:paraId="15EF4CBB" w14:textId="77777777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52" w:type="dxa"/>
            <w:tcBorders>
              <w:bottom w:val="single" w:sz="12" w:space="0" w:color="auto"/>
            </w:tcBorders>
            <w:vAlign w:val="center"/>
          </w:tcPr>
          <w:p w14:paraId="185F5ABB" w14:textId="0DC45AF5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0.261 (-0.901,0.379)</w:t>
            </w:r>
          </w:p>
        </w:tc>
        <w:tc>
          <w:tcPr>
            <w:tcW w:w="1127" w:type="dxa"/>
            <w:tcBorders>
              <w:bottom w:val="single" w:sz="12" w:space="0" w:color="auto"/>
            </w:tcBorders>
            <w:vAlign w:val="center"/>
          </w:tcPr>
          <w:p w14:paraId="1D2885A3" w14:textId="3BAB0088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424</w:t>
            </w:r>
          </w:p>
        </w:tc>
        <w:tc>
          <w:tcPr>
            <w:tcW w:w="2374" w:type="dxa"/>
            <w:tcBorders>
              <w:bottom w:val="single" w:sz="12" w:space="0" w:color="auto"/>
            </w:tcBorders>
            <w:vAlign w:val="center"/>
          </w:tcPr>
          <w:p w14:paraId="369B7F8E" w14:textId="1AECF7BC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-</w:t>
            </w:r>
          </w:p>
        </w:tc>
        <w:tc>
          <w:tcPr>
            <w:tcW w:w="1838" w:type="dxa"/>
            <w:tcBorders>
              <w:bottom w:val="single" w:sz="12" w:space="0" w:color="auto"/>
            </w:tcBorders>
            <w:vAlign w:val="center"/>
          </w:tcPr>
          <w:p w14:paraId="06792D0D" w14:textId="0FE8A903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-</w:t>
            </w:r>
          </w:p>
        </w:tc>
      </w:tr>
    </w:tbl>
    <w:p w14:paraId="3B11B192" w14:textId="77777777" w:rsidR="00270AA2" w:rsidRPr="00896531" w:rsidRDefault="00270AA2" w:rsidP="00270AA2">
      <w:pPr>
        <w:rPr>
          <w:rFonts w:asciiTheme="majorBidi" w:hAnsiTheme="majorBidi" w:cstheme="majorBidi"/>
          <w:color w:val="000000" w:themeColor="text1"/>
        </w:rPr>
      </w:pPr>
      <w:r w:rsidRPr="00896531">
        <w:rPr>
          <w:rFonts w:asciiTheme="majorBidi" w:hAnsiTheme="majorBidi" w:cstheme="majorBidi"/>
          <w:color w:val="000000" w:themeColor="text1"/>
        </w:rPr>
        <w:t>EDSS: Expanded Disability Status Scale, PwMS, People with Multiple Sclerosis.</w:t>
      </w:r>
    </w:p>
    <w:p w14:paraId="00B07424" w14:textId="77777777" w:rsidR="00C6466C" w:rsidRPr="00896531" w:rsidRDefault="00C6466C" w:rsidP="00C6466C">
      <w:pPr>
        <w:rPr>
          <w:rFonts w:asciiTheme="majorBidi" w:hAnsiTheme="majorBidi" w:cstheme="majorBidi"/>
          <w:color w:val="000000" w:themeColor="text1"/>
        </w:rPr>
      </w:pPr>
    </w:p>
    <w:p w14:paraId="7D935853" w14:textId="77777777" w:rsidR="00270AA2" w:rsidRPr="00896531" w:rsidRDefault="00270AA2" w:rsidP="00C6466C">
      <w:pPr>
        <w:rPr>
          <w:rFonts w:asciiTheme="majorBidi" w:hAnsiTheme="majorBidi" w:cstheme="majorBidi"/>
          <w:color w:val="000000" w:themeColor="text1"/>
        </w:rPr>
      </w:pPr>
    </w:p>
    <w:p w14:paraId="484D72AA" w14:textId="6C21101F" w:rsidR="00270AA2" w:rsidRPr="00896531" w:rsidRDefault="00270AA2" w:rsidP="00270AA2">
      <w:pPr>
        <w:rPr>
          <w:rFonts w:asciiTheme="majorBidi" w:hAnsiTheme="majorBidi" w:cstheme="majorBidi"/>
          <w:color w:val="000000" w:themeColor="text1"/>
        </w:rPr>
      </w:pPr>
      <w:r w:rsidRPr="00896531">
        <w:rPr>
          <w:rFonts w:asciiTheme="majorBidi" w:hAnsiTheme="majorBidi" w:cstheme="majorBidi"/>
          <w:color w:val="000000" w:themeColor="text1"/>
        </w:rPr>
        <w:t xml:space="preserve">Table </w:t>
      </w:r>
      <w:r w:rsidR="00C10DF2" w:rsidRPr="00896531">
        <w:rPr>
          <w:rFonts w:asciiTheme="majorBidi" w:hAnsiTheme="majorBidi" w:cstheme="majorBidi"/>
          <w:color w:val="000000" w:themeColor="text1"/>
        </w:rPr>
        <w:t>S3</w:t>
      </w:r>
      <w:r w:rsidRPr="00896531">
        <w:rPr>
          <w:rFonts w:asciiTheme="majorBidi" w:hAnsiTheme="majorBidi" w:cstheme="majorBidi"/>
          <w:color w:val="000000" w:themeColor="text1"/>
        </w:rPr>
        <w:t>. The generalized linear model between conscientiousness and demographic and clinical characteristics of pwMS.</w:t>
      </w:r>
    </w:p>
    <w:tbl>
      <w:tblPr>
        <w:tblStyle w:val="TableGrid"/>
        <w:tblW w:w="11908" w:type="dxa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3222"/>
        <w:gridCol w:w="1095"/>
        <w:gridCol w:w="2252"/>
        <w:gridCol w:w="1127"/>
        <w:gridCol w:w="2374"/>
        <w:gridCol w:w="1838"/>
      </w:tblGrid>
      <w:tr w:rsidR="00896531" w:rsidRPr="00896531" w14:paraId="7CDA8AFA" w14:textId="77777777" w:rsidTr="00EE7E44">
        <w:tc>
          <w:tcPr>
            <w:tcW w:w="4317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5E34AD1C" w14:textId="77777777" w:rsidR="00270AA2" w:rsidRPr="00896531" w:rsidRDefault="00270AA2" w:rsidP="00EE7E4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Variables</w:t>
            </w:r>
          </w:p>
        </w:tc>
        <w:tc>
          <w:tcPr>
            <w:tcW w:w="3379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E204B5" w14:textId="77777777" w:rsidR="00270AA2" w:rsidRPr="00896531" w:rsidRDefault="00270AA2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Univariate</w:t>
            </w:r>
          </w:p>
        </w:tc>
        <w:tc>
          <w:tcPr>
            <w:tcW w:w="421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DB5F0E" w14:textId="77777777" w:rsidR="00270AA2" w:rsidRPr="00896531" w:rsidRDefault="00270AA2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Multivariate</w:t>
            </w:r>
          </w:p>
        </w:tc>
      </w:tr>
      <w:tr w:rsidR="00896531" w:rsidRPr="00896531" w14:paraId="1D81DF2A" w14:textId="77777777" w:rsidTr="00EE7E44">
        <w:tc>
          <w:tcPr>
            <w:tcW w:w="431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712926D" w14:textId="77777777" w:rsidR="00270AA2" w:rsidRPr="00896531" w:rsidRDefault="00270AA2" w:rsidP="00EE7E4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8584E" w14:textId="77777777" w:rsidR="00270AA2" w:rsidRPr="00896531" w:rsidRDefault="00270AA2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β (95% CI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09A13" w14:textId="77777777" w:rsidR="00270AA2" w:rsidRPr="00896531" w:rsidRDefault="00270AA2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i/>
                <w:iCs/>
                <w:color w:val="000000" w:themeColor="text1"/>
              </w:rPr>
              <w:t>p</w:t>
            </w:r>
            <w:r w:rsidRPr="00896531">
              <w:rPr>
                <w:rFonts w:asciiTheme="majorBidi" w:hAnsiTheme="majorBidi" w:cstheme="majorBidi"/>
                <w:color w:val="000000" w:themeColor="text1"/>
              </w:rPr>
              <w:t>-value</w:t>
            </w: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3C0C4" w14:textId="77777777" w:rsidR="00270AA2" w:rsidRPr="00896531" w:rsidRDefault="00270AA2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β (95% CI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6EE54" w14:textId="77777777" w:rsidR="00270AA2" w:rsidRPr="00896531" w:rsidRDefault="00270AA2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i/>
                <w:iCs/>
                <w:color w:val="000000" w:themeColor="text1"/>
              </w:rPr>
              <w:t>p</w:t>
            </w:r>
            <w:r w:rsidRPr="00896531">
              <w:rPr>
                <w:rFonts w:asciiTheme="majorBidi" w:hAnsiTheme="majorBidi" w:cstheme="majorBidi"/>
                <w:color w:val="000000" w:themeColor="text1"/>
              </w:rPr>
              <w:t>-value</w:t>
            </w:r>
          </w:p>
        </w:tc>
      </w:tr>
      <w:tr w:rsidR="00896531" w:rsidRPr="00896531" w14:paraId="76530EFE" w14:textId="77777777" w:rsidTr="00EE7E44">
        <w:trPr>
          <w:trHeight w:val="287"/>
        </w:trPr>
        <w:tc>
          <w:tcPr>
            <w:tcW w:w="3222" w:type="dxa"/>
            <w:tcBorders>
              <w:top w:val="single" w:sz="4" w:space="0" w:color="auto"/>
            </w:tcBorders>
            <w:vAlign w:val="center"/>
          </w:tcPr>
          <w:p w14:paraId="1A5B0F26" w14:textId="77777777" w:rsidR="00270AA2" w:rsidRPr="00896531" w:rsidRDefault="00270AA2" w:rsidP="00270A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Age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14:paraId="3260E3D2" w14:textId="77777777" w:rsidR="00270AA2" w:rsidRPr="00896531" w:rsidRDefault="00270AA2" w:rsidP="00270A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52" w:type="dxa"/>
            <w:tcBorders>
              <w:top w:val="single" w:sz="4" w:space="0" w:color="auto"/>
            </w:tcBorders>
            <w:vAlign w:val="center"/>
          </w:tcPr>
          <w:p w14:paraId="4A10BFE9" w14:textId="3CF3D678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0.033 (-0.126,0.061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14:paraId="7F9F3890" w14:textId="137F7994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494</w:t>
            </w:r>
          </w:p>
        </w:tc>
        <w:tc>
          <w:tcPr>
            <w:tcW w:w="2374" w:type="dxa"/>
            <w:tcBorders>
              <w:top w:val="single" w:sz="4" w:space="0" w:color="auto"/>
            </w:tcBorders>
            <w:vAlign w:val="center"/>
          </w:tcPr>
          <w:p w14:paraId="1A49F43C" w14:textId="3A05CC7E" w:rsidR="00270AA2" w:rsidRPr="00896531" w:rsidRDefault="00032EA8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222B6875" w14:textId="0B82C422" w:rsidR="00270AA2" w:rsidRPr="00896531" w:rsidRDefault="00032EA8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</w:tr>
      <w:tr w:rsidR="00896531" w:rsidRPr="00896531" w14:paraId="46815BF8" w14:textId="77777777" w:rsidTr="00EE7E44">
        <w:trPr>
          <w:trHeight w:val="323"/>
        </w:trPr>
        <w:tc>
          <w:tcPr>
            <w:tcW w:w="3222" w:type="dxa"/>
            <w:vAlign w:val="center"/>
          </w:tcPr>
          <w:p w14:paraId="6B7312D8" w14:textId="77777777" w:rsidR="00270AA2" w:rsidRPr="00896531" w:rsidRDefault="00270AA2" w:rsidP="00270A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Sex (Ref.= female)</w:t>
            </w:r>
          </w:p>
        </w:tc>
        <w:tc>
          <w:tcPr>
            <w:tcW w:w="1095" w:type="dxa"/>
            <w:vAlign w:val="center"/>
          </w:tcPr>
          <w:p w14:paraId="38A6C9F4" w14:textId="77777777" w:rsidR="00270AA2" w:rsidRPr="00896531" w:rsidRDefault="00270AA2" w:rsidP="00270A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52" w:type="dxa"/>
            <w:vAlign w:val="center"/>
          </w:tcPr>
          <w:p w14:paraId="719E5541" w14:textId="557926DE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202 (-2.282,2.686)</w:t>
            </w:r>
          </w:p>
        </w:tc>
        <w:tc>
          <w:tcPr>
            <w:tcW w:w="1127" w:type="dxa"/>
            <w:vAlign w:val="center"/>
          </w:tcPr>
          <w:p w14:paraId="6239809E" w14:textId="3D7826F1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873</w:t>
            </w:r>
          </w:p>
        </w:tc>
        <w:tc>
          <w:tcPr>
            <w:tcW w:w="2374" w:type="dxa"/>
            <w:vAlign w:val="center"/>
          </w:tcPr>
          <w:p w14:paraId="53081DB7" w14:textId="32AB1555" w:rsidR="00270AA2" w:rsidRPr="00896531" w:rsidRDefault="00032EA8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1838" w:type="dxa"/>
            <w:vAlign w:val="center"/>
          </w:tcPr>
          <w:p w14:paraId="7968DA08" w14:textId="685E3492" w:rsidR="00270AA2" w:rsidRPr="00896531" w:rsidRDefault="00032EA8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</w:tr>
      <w:tr w:rsidR="00896531" w:rsidRPr="00896531" w14:paraId="5060541C" w14:textId="77777777" w:rsidTr="00EE7E44">
        <w:trPr>
          <w:trHeight w:val="287"/>
        </w:trPr>
        <w:tc>
          <w:tcPr>
            <w:tcW w:w="3222" w:type="dxa"/>
            <w:vMerge w:val="restart"/>
            <w:vAlign w:val="center"/>
          </w:tcPr>
          <w:p w14:paraId="6BB204B2" w14:textId="77777777" w:rsidR="00270AA2" w:rsidRPr="00896531" w:rsidRDefault="00270AA2" w:rsidP="00270A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Marital (Ref.= single)</w:t>
            </w:r>
          </w:p>
        </w:tc>
        <w:tc>
          <w:tcPr>
            <w:tcW w:w="1095" w:type="dxa"/>
            <w:vAlign w:val="center"/>
          </w:tcPr>
          <w:p w14:paraId="276B0512" w14:textId="77777777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Married</w:t>
            </w:r>
          </w:p>
        </w:tc>
        <w:tc>
          <w:tcPr>
            <w:tcW w:w="2252" w:type="dxa"/>
            <w:vAlign w:val="center"/>
          </w:tcPr>
          <w:p w14:paraId="4FAE464D" w14:textId="0FD13793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0.566 (-2.658,1.525)</w:t>
            </w:r>
          </w:p>
        </w:tc>
        <w:tc>
          <w:tcPr>
            <w:tcW w:w="1127" w:type="dxa"/>
            <w:vAlign w:val="center"/>
          </w:tcPr>
          <w:p w14:paraId="6BCBCBBD" w14:textId="0A91B008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596</w:t>
            </w:r>
          </w:p>
        </w:tc>
        <w:tc>
          <w:tcPr>
            <w:tcW w:w="2374" w:type="dxa"/>
            <w:vAlign w:val="center"/>
          </w:tcPr>
          <w:p w14:paraId="045414B7" w14:textId="0113A4F4" w:rsidR="00270AA2" w:rsidRPr="00896531" w:rsidRDefault="00032EA8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1838" w:type="dxa"/>
            <w:vAlign w:val="center"/>
          </w:tcPr>
          <w:p w14:paraId="28AB581F" w14:textId="69ABC4EF" w:rsidR="00270AA2" w:rsidRPr="00896531" w:rsidRDefault="00032EA8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</w:tr>
      <w:tr w:rsidR="00896531" w:rsidRPr="00896531" w14:paraId="00028574" w14:textId="77777777" w:rsidTr="00EE7E44">
        <w:tc>
          <w:tcPr>
            <w:tcW w:w="3222" w:type="dxa"/>
            <w:vMerge/>
            <w:vAlign w:val="center"/>
          </w:tcPr>
          <w:p w14:paraId="1A878E84" w14:textId="77777777" w:rsidR="00270AA2" w:rsidRPr="00896531" w:rsidRDefault="00270AA2" w:rsidP="00270A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95" w:type="dxa"/>
            <w:vAlign w:val="center"/>
          </w:tcPr>
          <w:p w14:paraId="5D731759" w14:textId="77777777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Divorced</w:t>
            </w:r>
          </w:p>
        </w:tc>
        <w:tc>
          <w:tcPr>
            <w:tcW w:w="2252" w:type="dxa"/>
            <w:vAlign w:val="center"/>
          </w:tcPr>
          <w:p w14:paraId="2353906B" w14:textId="2B0C7A5C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1.130 (-6.064,3.804)</w:t>
            </w:r>
          </w:p>
        </w:tc>
        <w:tc>
          <w:tcPr>
            <w:tcW w:w="1127" w:type="dxa"/>
            <w:vAlign w:val="center"/>
          </w:tcPr>
          <w:p w14:paraId="57D81F9A" w14:textId="7049E337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654</w:t>
            </w:r>
          </w:p>
        </w:tc>
        <w:tc>
          <w:tcPr>
            <w:tcW w:w="2374" w:type="dxa"/>
            <w:vAlign w:val="center"/>
          </w:tcPr>
          <w:p w14:paraId="194142C5" w14:textId="7DAEE9AD" w:rsidR="00270AA2" w:rsidRPr="00896531" w:rsidRDefault="00032EA8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1838" w:type="dxa"/>
            <w:vAlign w:val="center"/>
          </w:tcPr>
          <w:p w14:paraId="77AB41A6" w14:textId="3A4789E2" w:rsidR="00270AA2" w:rsidRPr="00896531" w:rsidRDefault="00032EA8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</w:tr>
      <w:tr w:rsidR="00896531" w:rsidRPr="00896531" w14:paraId="124E6BB6" w14:textId="77777777" w:rsidTr="00EE7E44">
        <w:trPr>
          <w:trHeight w:val="323"/>
        </w:trPr>
        <w:tc>
          <w:tcPr>
            <w:tcW w:w="3222" w:type="dxa"/>
            <w:vAlign w:val="center"/>
          </w:tcPr>
          <w:p w14:paraId="7BC66843" w14:textId="77777777" w:rsidR="00270AA2" w:rsidRPr="00896531" w:rsidRDefault="00270AA2" w:rsidP="00270A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Education (Ref.= Non-academic)</w:t>
            </w:r>
          </w:p>
        </w:tc>
        <w:tc>
          <w:tcPr>
            <w:tcW w:w="1095" w:type="dxa"/>
            <w:vAlign w:val="center"/>
          </w:tcPr>
          <w:p w14:paraId="059ACA3B" w14:textId="77777777" w:rsidR="00270AA2" w:rsidRPr="00896531" w:rsidRDefault="00270AA2" w:rsidP="00270A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52" w:type="dxa"/>
            <w:vAlign w:val="center"/>
          </w:tcPr>
          <w:p w14:paraId="1E4CEC76" w14:textId="2D6E5441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815 (-1.025,2.655)</w:t>
            </w:r>
          </w:p>
        </w:tc>
        <w:tc>
          <w:tcPr>
            <w:tcW w:w="1127" w:type="dxa"/>
            <w:vAlign w:val="center"/>
          </w:tcPr>
          <w:p w14:paraId="08183919" w14:textId="13E6166B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385</w:t>
            </w:r>
          </w:p>
        </w:tc>
        <w:tc>
          <w:tcPr>
            <w:tcW w:w="2374" w:type="dxa"/>
            <w:vAlign w:val="center"/>
          </w:tcPr>
          <w:p w14:paraId="24531979" w14:textId="65817CA4" w:rsidR="00270AA2" w:rsidRPr="00896531" w:rsidRDefault="00032EA8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1838" w:type="dxa"/>
            <w:vAlign w:val="center"/>
          </w:tcPr>
          <w:p w14:paraId="230502F0" w14:textId="33977BBE" w:rsidR="00270AA2" w:rsidRPr="00896531" w:rsidRDefault="00032EA8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</w:tr>
      <w:tr w:rsidR="00896531" w:rsidRPr="00896531" w14:paraId="436EECA0" w14:textId="77777777" w:rsidTr="00EE7E44">
        <w:trPr>
          <w:trHeight w:val="377"/>
        </w:trPr>
        <w:tc>
          <w:tcPr>
            <w:tcW w:w="3222" w:type="dxa"/>
            <w:vAlign w:val="center"/>
          </w:tcPr>
          <w:p w14:paraId="6586D345" w14:textId="77777777" w:rsidR="00270AA2" w:rsidRPr="00896531" w:rsidRDefault="00270AA2" w:rsidP="00270A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Job (Ref.=</w:t>
            </w:r>
            <w:r w:rsidRPr="00896531">
              <w:rPr>
                <w:color w:val="000000" w:themeColor="text1"/>
              </w:rPr>
              <w:t xml:space="preserve"> </w:t>
            </w:r>
            <w:r w:rsidRPr="00896531">
              <w:rPr>
                <w:rFonts w:asciiTheme="majorBidi" w:hAnsiTheme="majorBidi" w:cstheme="majorBidi"/>
                <w:color w:val="000000" w:themeColor="text1"/>
              </w:rPr>
              <w:t>Unemployed)</w:t>
            </w:r>
          </w:p>
        </w:tc>
        <w:tc>
          <w:tcPr>
            <w:tcW w:w="1095" w:type="dxa"/>
            <w:vAlign w:val="center"/>
          </w:tcPr>
          <w:p w14:paraId="0063FA14" w14:textId="77777777" w:rsidR="00270AA2" w:rsidRPr="00896531" w:rsidRDefault="00270AA2" w:rsidP="00270A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52" w:type="dxa"/>
            <w:vAlign w:val="center"/>
          </w:tcPr>
          <w:p w14:paraId="167D75FC" w14:textId="1F7D43D6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1.406 (-3.256,0.445)</w:t>
            </w:r>
          </w:p>
        </w:tc>
        <w:tc>
          <w:tcPr>
            <w:tcW w:w="1127" w:type="dxa"/>
            <w:vAlign w:val="center"/>
          </w:tcPr>
          <w:p w14:paraId="6623F82C" w14:textId="514D57AB" w:rsidR="00270AA2" w:rsidRPr="00896531" w:rsidRDefault="00270AA2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137</w:t>
            </w:r>
          </w:p>
        </w:tc>
        <w:tc>
          <w:tcPr>
            <w:tcW w:w="2374" w:type="dxa"/>
            <w:vAlign w:val="center"/>
          </w:tcPr>
          <w:p w14:paraId="0CF49DF7" w14:textId="5572EB88" w:rsidR="00270AA2" w:rsidRPr="00896531" w:rsidRDefault="00032EA8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-</w:t>
            </w:r>
          </w:p>
        </w:tc>
        <w:tc>
          <w:tcPr>
            <w:tcW w:w="1838" w:type="dxa"/>
            <w:vAlign w:val="center"/>
          </w:tcPr>
          <w:p w14:paraId="1F5CBA97" w14:textId="34C2B37F" w:rsidR="00270AA2" w:rsidRPr="00896531" w:rsidRDefault="00032EA8" w:rsidP="00270A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-</w:t>
            </w:r>
          </w:p>
        </w:tc>
      </w:tr>
      <w:tr w:rsidR="00896531" w:rsidRPr="00896531" w14:paraId="03C20AEC" w14:textId="77777777" w:rsidTr="00EE7E44">
        <w:tc>
          <w:tcPr>
            <w:tcW w:w="3222" w:type="dxa"/>
            <w:vAlign w:val="center"/>
          </w:tcPr>
          <w:p w14:paraId="117891B1" w14:textId="77777777" w:rsidR="00270AA2" w:rsidRPr="00896531" w:rsidRDefault="00270AA2" w:rsidP="00270A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Duration of treatment</w:t>
            </w:r>
          </w:p>
        </w:tc>
        <w:tc>
          <w:tcPr>
            <w:tcW w:w="1095" w:type="dxa"/>
            <w:vAlign w:val="center"/>
          </w:tcPr>
          <w:p w14:paraId="5979E56D" w14:textId="77777777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52" w:type="dxa"/>
            <w:vAlign w:val="center"/>
          </w:tcPr>
          <w:p w14:paraId="3463744B" w14:textId="085A98EB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0.210 (-0.544,0.125)</w:t>
            </w:r>
          </w:p>
        </w:tc>
        <w:tc>
          <w:tcPr>
            <w:tcW w:w="1127" w:type="dxa"/>
            <w:vAlign w:val="center"/>
          </w:tcPr>
          <w:p w14:paraId="66713816" w14:textId="73541D5C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219</w:t>
            </w:r>
          </w:p>
        </w:tc>
        <w:tc>
          <w:tcPr>
            <w:tcW w:w="2374" w:type="dxa"/>
            <w:vAlign w:val="center"/>
          </w:tcPr>
          <w:p w14:paraId="208191D7" w14:textId="2C6CE8FA" w:rsidR="00270AA2" w:rsidRPr="00896531" w:rsidRDefault="00032EA8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1838" w:type="dxa"/>
            <w:vAlign w:val="center"/>
          </w:tcPr>
          <w:p w14:paraId="25C4A386" w14:textId="6932907D" w:rsidR="00270AA2" w:rsidRPr="00896531" w:rsidRDefault="00032EA8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</w:tr>
      <w:tr w:rsidR="00896531" w:rsidRPr="00896531" w14:paraId="0B34809E" w14:textId="77777777" w:rsidTr="00EE7E44">
        <w:tc>
          <w:tcPr>
            <w:tcW w:w="3222" w:type="dxa"/>
            <w:vAlign w:val="center"/>
          </w:tcPr>
          <w:p w14:paraId="4629BEE6" w14:textId="77777777" w:rsidR="00270AA2" w:rsidRPr="00896531" w:rsidRDefault="00270AA2" w:rsidP="00270A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Disease duration</w:t>
            </w:r>
          </w:p>
        </w:tc>
        <w:tc>
          <w:tcPr>
            <w:tcW w:w="1095" w:type="dxa"/>
            <w:vAlign w:val="center"/>
          </w:tcPr>
          <w:p w14:paraId="4A8D5C1D" w14:textId="77777777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52" w:type="dxa"/>
            <w:vAlign w:val="center"/>
          </w:tcPr>
          <w:p w14:paraId="2C13A738" w14:textId="35804F25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-0.232 (-0.</w:t>
            </w:r>
            <w:r w:rsidR="00032EA8"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404, -</w:t>
            </w: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6)</w:t>
            </w:r>
          </w:p>
        </w:tc>
        <w:tc>
          <w:tcPr>
            <w:tcW w:w="1127" w:type="dxa"/>
            <w:vAlign w:val="center"/>
          </w:tcPr>
          <w:p w14:paraId="0902CB4A" w14:textId="1F6E8BD1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08</w:t>
            </w:r>
          </w:p>
        </w:tc>
        <w:tc>
          <w:tcPr>
            <w:tcW w:w="2374" w:type="dxa"/>
            <w:vAlign w:val="center"/>
          </w:tcPr>
          <w:p w14:paraId="4B3D9559" w14:textId="737065FF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-0.232 (-0.</w:t>
            </w:r>
            <w:r w:rsidR="00032EA8"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404, -</w:t>
            </w: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6)</w:t>
            </w:r>
          </w:p>
        </w:tc>
        <w:tc>
          <w:tcPr>
            <w:tcW w:w="1838" w:type="dxa"/>
            <w:vAlign w:val="center"/>
          </w:tcPr>
          <w:p w14:paraId="14974B68" w14:textId="0C6EA1F3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08</w:t>
            </w:r>
          </w:p>
        </w:tc>
      </w:tr>
      <w:tr w:rsidR="00896531" w:rsidRPr="00896531" w14:paraId="4FF9FA3C" w14:textId="77777777" w:rsidTr="00EE7E44">
        <w:tc>
          <w:tcPr>
            <w:tcW w:w="3222" w:type="dxa"/>
            <w:tcBorders>
              <w:bottom w:val="single" w:sz="12" w:space="0" w:color="auto"/>
            </w:tcBorders>
            <w:vAlign w:val="center"/>
          </w:tcPr>
          <w:p w14:paraId="7836EAD6" w14:textId="77777777" w:rsidR="00270AA2" w:rsidRPr="00896531" w:rsidRDefault="00270AA2" w:rsidP="00270A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EDSS</w:t>
            </w:r>
          </w:p>
        </w:tc>
        <w:tc>
          <w:tcPr>
            <w:tcW w:w="1095" w:type="dxa"/>
            <w:tcBorders>
              <w:bottom w:val="single" w:sz="12" w:space="0" w:color="auto"/>
            </w:tcBorders>
            <w:vAlign w:val="center"/>
          </w:tcPr>
          <w:p w14:paraId="6DDC11D8" w14:textId="77777777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52" w:type="dxa"/>
            <w:tcBorders>
              <w:bottom w:val="single" w:sz="12" w:space="0" w:color="auto"/>
            </w:tcBorders>
            <w:vAlign w:val="center"/>
          </w:tcPr>
          <w:p w14:paraId="2EA58049" w14:textId="040E2067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0.132 (-0.847,0.582)</w:t>
            </w:r>
          </w:p>
        </w:tc>
        <w:tc>
          <w:tcPr>
            <w:tcW w:w="1127" w:type="dxa"/>
            <w:tcBorders>
              <w:bottom w:val="single" w:sz="12" w:space="0" w:color="auto"/>
            </w:tcBorders>
            <w:vAlign w:val="center"/>
          </w:tcPr>
          <w:p w14:paraId="1E372AE4" w14:textId="1D0B29CC" w:rsidR="00270AA2" w:rsidRPr="00896531" w:rsidRDefault="00270AA2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717</w:t>
            </w:r>
          </w:p>
        </w:tc>
        <w:tc>
          <w:tcPr>
            <w:tcW w:w="2374" w:type="dxa"/>
            <w:tcBorders>
              <w:bottom w:val="single" w:sz="12" w:space="0" w:color="auto"/>
            </w:tcBorders>
            <w:vAlign w:val="center"/>
          </w:tcPr>
          <w:p w14:paraId="45753369" w14:textId="53DE0B29" w:rsidR="00270AA2" w:rsidRPr="00896531" w:rsidRDefault="00032EA8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-</w:t>
            </w:r>
          </w:p>
        </w:tc>
        <w:tc>
          <w:tcPr>
            <w:tcW w:w="1838" w:type="dxa"/>
            <w:tcBorders>
              <w:bottom w:val="single" w:sz="12" w:space="0" w:color="auto"/>
            </w:tcBorders>
            <w:vAlign w:val="center"/>
          </w:tcPr>
          <w:p w14:paraId="3C422108" w14:textId="085F187D" w:rsidR="00270AA2" w:rsidRPr="00896531" w:rsidRDefault="00032EA8" w:rsidP="00270A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-</w:t>
            </w:r>
          </w:p>
        </w:tc>
      </w:tr>
    </w:tbl>
    <w:p w14:paraId="4401B0D4" w14:textId="77777777" w:rsidR="00270AA2" w:rsidRPr="00896531" w:rsidRDefault="00270AA2" w:rsidP="00270AA2">
      <w:pPr>
        <w:rPr>
          <w:rFonts w:asciiTheme="majorBidi" w:hAnsiTheme="majorBidi" w:cstheme="majorBidi"/>
          <w:color w:val="000000" w:themeColor="text1"/>
        </w:rPr>
      </w:pPr>
      <w:r w:rsidRPr="00896531">
        <w:rPr>
          <w:rFonts w:asciiTheme="majorBidi" w:hAnsiTheme="majorBidi" w:cstheme="majorBidi"/>
          <w:color w:val="000000" w:themeColor="text1"/>
        </w:rPr>
        <w:t>EDSS: Expanded Disability Status Scale, PwMS, People with Multiple Sclerosis.</w:t>
      </w:r>
    </w:p>
    <w:p w14:paraId="0FE9977A" w14:textId="77777777" w:rsidR="00270AA2" w:rsidRPr="00896531" w:rsidRDefault="00270AA2" w:rsidP="00270AA2">
      <w:pPr>
        <w:rPr>
          <w:rFonts w:asciiTheme="majorBidi" w:hAnsiTheme="majorBidi" w:cstheme="majorBidi"/>
          <w:color w:val="000000" w:themeColor="text1"/>
        </w:rPr>
      </w:pPr>
    </w:p>
    <w:p w14:paraId="0F64CA5C" w14:textId="77777777" w:rsidR="00270AA2" w:rsidRPr="00896531" w:rsidRDefault="00270AA2" w:rsidP="00270AA2">
      <w:pPr>
        <w:rPr>
          <w:rFonts w:asciiTheme="majorBidi" w:hAnsiTheme="majorBidi" w:cstheme="majorBidi"/>
          <w:color w:val="000000" w:themeColor="text1"/>
        </w:rPr>
      </w:pPr>
    </w:p>
    <w:p w14:paraId="28B3F740" w14:textId="77777777" w:rsidR="00270AA2" w:rsidRPr="00896531" w:rsidRDefault="00270AA2" w:rsidP="00270AA2">
      <w:pPr>
        <w:rPr>
          <w:rFonts w:asciiTheme="majorBidi" w:hAnsiTheme="majorBidi" w:cstheme="majorBidi"/>
          <w:color w:val="000000" w:themeColor="text1"/>
        </w:rPr>
      </w:pPr>
    </w:p>
    <w:p w14:paraId="1B212533" w14:textId="77777777" w:rsidR="00270AA2" w:rsidRPr="00896531" w:rsidRDefault="00270AA2" w:rsidP="00270AA2">
      <w:pPr>
        <w:rPr>
          <w:rFonts w:asciiTheme="majorBidi" w:hAnsiTheme="majorBidi" w:cstheme="majorBidi"/>
          <w:color w:val="000000" w:themeColor="text1"/>
        </w:rPr>
      </w:pPr>
    </w:p>
    <w:p w14:paraId="619CCBEC" w14:textId="77777777" w:rsidR="00270AA2" w:rsidRPr="00896531" w:rsidRDefault="00270AA2" w:rsidP="00270AA2">
      <w:pPr>
        <w:rPr>
          <w:rFonts w:asciiTheme="majorBidi" w:hAnsiTheme="majorBidi" w:cstheme="majorBidi"/>
          <w:color w:val="000000" w:themeColor="text1"/>
        </w:rPr>
      </w:pPr>
    </w:p>
    <w:p w14:paraId="574817FE" w14:textId="77777777" w:rsidR="00270AA2" w:rsidRPr="00896531" w:rsidRDefault="00270AA2" w:rsidP="00270AA2">
      <w:pPr>
        <w:rPr>
          <w:rFonts w:asciiTheme="majorBidi" w:hAnsiTheme="majorBidi" w:cstheme="majorBidi"/>
          <w:color w:val="000000" w:themeColor="text1"/>
        </w:rPr>
      </w:pPr>
    </w:p>
    <w:p w14:paraId="03CD3D66" w14:textId="082CDAAC" w:rsidR="00270AA2" w:rsidRPr="00896531" w:rsidRDefault="00270AA2" w:rsidP="00270AA2">
      <w:pPr>
        <w:rPr>
          <w:rFonts w:asciiTheme="majorBidi" w:hAnsiTheme="majorBidi" w:cstheme="majorBidi"/>
          <w:color w:val="000000" w:themeColor="text1"/>
        </w:rPr>
      </w:pPr>
      <w:r w:rsidRPr="00896531">
        <w:rPr>
          <w:rFonts w:asciiTheme="majorBidi" w:hAnsiTheme="majorBidi" w:cstheme="majorBidi"/>
          <w:color w:val="000000" w:themeColor="text1"/>
        </w:rPr>
        <w:t xml:space="preserve">Table </w:t>
      </w:r>
      <w:r w:rsidR="00C10DF2" w:rsidRPr="00896531">
        <w:rPr>
          <w:rFonts w:asciiTheme="majorBidi" w:hAnsiTheme="majorBidi" w:cstheme="majorBidi"/>
          <w:color w:val="000000" w:themeColor="text1"/>
        </w:rPr>
        <w:t>S4</w:t>
      </w:r>
      <w:r w:rsidRPr="00896531">
        <w:rPr>
          <w:rFonts w:asciiTheme="majorBidi" w:hAnsiTheme="majorBidi" w:cstheme="majorBidi"/>
          <w:color w:val="000000" w:themeColor="text1"/>
        </w:rPr>
        <w:t xml:space="preserve">. The generalized linear model between </w:t>
      </w:r>
      <w:r w:rsidR="00032EA8" w:rsidRPr="00896531">
        <w:rPr>
          <w:rFonts w:asciiTheme="majorBidi" w:hAnsiTheme="majorBidi" w:cstheme="majorBidi"/>
          <w:color w:val="000000" w:themeColor="text1"/>
        </w:rPr>
        <w:t>anxiety</w:t>
      </w:r>
      <w:r w:rsidRPr="00896531">
        <w:rPr>
          <w:rFonts w:asciiTheme="majorBidi" w:hAnsiTheme="majorBidi" w:cstheme="majorBidi"/>
          <w:color w:val="000000" w:themeColor="text1"/>
        </w:rPr>
        <w:t xml:space="preserve"> and demographic and clinical characteristics of pwMS.</w:t>
      </w:r>
    </w:p>
    <w:tbl>
      <w:tblPr>
        <w:tblStyle w:val="TableGrid"/>
        <w:tblW w:w="11908" w:type="dxa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3222"/>
        <w:gridCol w:w="1095"/>
        <w:gridCol w:w="2634"/>
        <w:gridCol w:w="1276"/>
        <w:gridCol w:w="2552"/>
        <w:gridCol w:w="1129"/>
      </w:tblGrid>
      <w:tr w:rsidR="00896531" w:rsidRPr="00896531" w14:paraId="11277F1D" w14:textId="77777777" w:rsidTr="00065974">
        <w:tc>
          <w:tcPr>
            <w:tcW w:w="4317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73B92886" w14:textId="77777777" w:rsidR="00270AA2" w:rsidRPr="00896531" w:rsidRDefault="00270AA2" w:rsidP="00EE7E4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Variables</w:t>
            </w:r>
          </w:p>
        </w:tc>
        <w:tc>
          <w:tcPr>
            <w:tcW w:w="391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549EE8" w14:textId="77777777" w:rsidR="00270AA2" w:rsidRPr="00896531" w:rsidRDefault="00270AA2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Univariate</w:t>
            </w:r>
          </w:p>
        </w:tc>
        <w:tc>
          <w:tcPr>
            <w:tcW w:w="368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60F86E" w14:textId="77777777" w:rsidR="00270AA2" w:rsidRPr="00896531" w:rsidRDefault="00270AA2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Multivariate</w:t>
            </w:r>
          </w:p>
        </w:tc>
      </w:tr>
      <w:tr w:rsidR="00896531" w:rsidRPr="00896531" w14:paraId="591DB4F2" w14:textId="77777777" w:rsidTr="00065974">
        <w:tc>
          <w:tcPr>
            <w:tcW w:w="431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3442545" w14:textId="77777777" w:rsidR="00270AA2" w:rsidRPr="00896531" w:rsidRDefault="00270AA2" w:rsidP="00EE7E4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6A893" w14:textId="77777777" w:rsidR="00270AA2" w:rsidRPr="00896531" w:rsidRDefault="00270AA2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β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DE772" w14:textId="77777777" w:rsidR="00270AA2" w:rsidRPr="00896531" w:rsidRDefault="00270AA2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p-valu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4C44C" w14:textId="77777777" w:rsidR="00270AA2" w:rsidRPr="00896531" w:rsidRDefault="00270AA2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β (95% CI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B872E" w14:textId="77777777" w:rsidR="00270AA2" w:rsidRPr="00896531" w:rsidRDefault="00270AA2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p-value</w:t>
            </w:r>
          </w:p>
        </w:tc>
      </w:tr>
      <w:tr w:rsidR="00896531" w:rsidRPr="00896531" w14:paraId="1789C753" w14:textId="77777777" w:rsidTr="00DB3E9B">
        <w:trPr>
          <w:trHeight w:val="287"/>
        </w:trPr>
        <w:tc>
          <w:tcPr>
            <w:tcW w:w="3222" w:type="dxa"/>
            <w:tcBorders>
              <w:top w:val="single" w:sz="4" w:space="0" w:color="auto"/>
            </w:tcBorders>
            <w:vAlign w:val="center"/>
          </w:tcPr>
          <w:p w14:paraId="63B37B75" w14:textId="77777777" w:rsidR="00032EA8" w:rsidRPr="00896531" w:rsidRDefault="00032EA8" w:rsidP="00032E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Age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14:paraId="779425A5" w14:textId="77777777" w:rsidR="00032EA8" w:rsidRPr="00896531" w:rsidRDefault="00032EA8" w:rsidP="00032E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634" w:type="dxa"/>
            <w:tcBorders>
              <w:top w:val="single" w:sz="4" w:space="0" w:color="auto"/>
            </w:tcBorders>
            <w:vAlign w:val="center"/>
          </w:tcPr>
          <w:p w14:paraId="09752B99" w14:textId="1790AD54" w:rsidR="00032EA8" w:rsidRPr="00896531" w:rsidRDefault="00032EA8" w:rsidP="00032E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002 (-0.050,0.05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F163B69" w14:textId="18863091" w:rsidR="00032EA8" w:rsidRPr="00896531" w:rsidRDefault="00032EA8" w:rsidP="00032E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946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2F21924" w14:textId="5A1D5E1B" w:rsidR="00032EA8" w:rsidRPr="00896531" w:rsidRDefault="00032EA8" w:rsidP="00032E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5CBB466E" w14:textId="33B00B46" w:rsidR="00032EA8" w:rsidRPr="00896531" w:rsidRDefault="00032EA8" w:rsidP="00032E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</w:tr>
      <w:tr w:rsidR="00896531" w:rsidRPr="00896531" w14:paraId="4F0A3F9C" w14:textId="77777777" w:rsidTr="00DB3E9B">
        <w:trPr>
          <w:trHeight w:val="323"/>
        </w:trPr>
        <w:tc>
          <w:tcPr>
            <w:tcW w:w="3222" w:type="dxa"/>
            <w:vAlign w:val="center"/>
          </w:tcPr>
          <w:p w14:paraId="1BB07B12" w14:textId="77777777" w:rsidR="00032EA8" w:rsidRPr="00896531" w:rsidRDefault="00032EA8" w:rsidP="00032E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Sex (Ref.= female)</w:t>
            </w:r>
          </w:p>
        </w:tc>
        <w:tc>
          <w:tcPr>
            <w:tcW w:w="1095" w:type="dxa"/>
            <w:vAlign w:val="center"/>
          </w:tcPr>
          <w:p w14:paraId="5C6E12B1" w14:textId="77777777" w:rsidR="00032EA8" w:rsidRPr="00896531" w:rsidRDefault="00032EA8" w:rsidP="00032E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634" w:type="dxa"/>
            <w:vAlign w:val="center"/>
          </w:tcPr>
          <w:p w14:paraId="05CFF023" w14:textId="38C7EC68" w:rsidR="00032EA8" w:rsidRPr="00896531" w:rsidRDefault="00032EA8" w:rsidP="00032E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0.962 (-2.332,0.409)</w:t>
            </w:r>
          </w:p>
        </w:tc>
        <w:tc>
          <w:tcPr>
            <w:tcW w:w="1276" w:type="dxa"/>
            <w:vAlign w:val="center"/>
          </w:tcPr>
          <w:p w14:paraId="153C2E68" w14:textId="6C97E1EB" w:rsidR="00032EA8" w:rsidRPr="00896531" w:rsidRDefault="00032EA8" w:rsidP="00032E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169</w:t>
            </w:r>
          </w:p>
        </w:tc>
        <w:tc>
          <w:tcPr>
            <w:tcW w:w="2552" w:type="dxa"/>
            <w:vAlign w:val="center"/>
          </w:tcPr>
          <w:p w14:paraId="40CD0E65" w14:textId="03AD51A1" w:rsidR="00032EA8" w:rsidRPr="00896531" w:rsidRDefault="00032EA8" w:rsidP="00032E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1129" w:type="dxa"/>
            <w:vAlign w:val="center"/>
          </w:tcPr>
          <w:p w14:paraId="15ADFE87" w14:textId="2B212EC2" w:rsidR="00032EA8" w:rsidRPr="00896531" w:rsidRDefault="00032EA8" w:rsidP="00032E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</w:tr>
      <w:tr w:rsidR="00896531" w:rsidRPr="00896531" w14:paraId="708B7FEF" w14:textId="77777777" w:rsidTr="00DB3E9B">
        <w:trPr>
          <w:trHeight w:val="287"/>
        </w:trPr>
        <w:tc>
          <w:tcPr>
            <w:tcW w:w="3222" w:type="dxa"/>
            <w:vMerge w:val="restart"/>
            <w:vAlign w:val="center"/>
          </w:tcPr>
          <w:p w14:paraId="573710D9" w14:textId="77777777" w:rsidR="00032EA8" w:rsidRPr="00896531" w:rsidRDefault="00032EA8" w:rsidP="00032E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Marital (Ref.= single)</w:t>
            </w:r>
          </w:p>
        </w:tc>
        <w:tc>
          <w:tcPr>
            <w:tcW w:w="1095" w:type="dxa"/>
            <w:vAlign w:val="center"/>
          </w:tcPr>
          <w:p w14:paraId="768E321D" w14:textId="77777777" w:rsidR="00032EA8" w:rsidRPr="00896531" w:rsidRDefault="00032EA8" w:rsidP="00032EA8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Married</w:t>
            </w:r>
          </w:p>
        </w:tc>
        <w:tc>
          <w:tcPr>
            <w:tcW w:w="2634" w:type="dxa"/>
            <w:vAlign w:val="center"/>
          </w:tcPr>
          <w:p w14:paraId="48258835" w14:textId="6430DF8C" w:rsidR="00032EA8" w:rsidRPr="00896531" w:rsidRDefault="00032EA8" w:rsidP="00032E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1.647 (0.503,2.792)</w:t>
            </w:r>
          </w:p>
        </w:tc>
        <w:tc>
          <w:tcPr>
            <w:tcW w:w="1276" w:type="dxa"/>
            <w:vAlign w:val="center"/>
          </w:tcPr>
          <w:p w14:paraId="62E734E4" w14:textId="2032EE6E" w:rsidR="00032EA8" w:rsidRPr="00896531" w:rsidRDefault="00032EA8" w:rsidP="00032E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05</w:t>
            </w:r>
          </w:p>
        </w:tc>
        <w:tc>
          <w:tcPr>
            <w:tcW w:w="2552" w:type="dxa"/>
            <w:vAlign w:val="center"/>
          </w:tcPr>
          <w:p w14:paraId="5AE4EE49" w14:textId="20B12312" w:rsidR="00032EA8" w:rsidRPr="00896531" w:rsidRDefault="00032EA8" w:rsidP="00032E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1.410 (0.262,2.557)</w:t>
            </w:r>
          </w:p>
        </w:tc>
        <w:tc>
          <w:tcPr>
            <w:tcW w:w="1129" w:type="dxa"/>
            <w:vAlign w:val="center"/>
          </w:tcPr>
          <w:p w14:paraId="1B965019" w14:textId="4AB47198" w:rsidR="00032EA8" w:rsidRPr="00896531" w:rsidRDefault="00032EA8" w:rsidP="00032E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16</w:t>
            </w:r>
          </w:p>
        </w:tc>
      </w:tr>
      <w:tr w:rsidR="00896531" w:rsidRPr="00896531" w14:paraId="566DA2BC" w14:textId="77777777" w:rsidTr="00DB3E9B">
        <w:tc>
          <w:tcPr>
            <w:tcW w:w="3222" w:type="dxa"/>
            <w:vMerge/>
            <w:vAlign w:val="center"/>
          </w:tcPr>
          <w:p w14:paraId="32B7DE26" w14:textId="77777777" w:rsidR="00032EA8" w:rsidRPr="00896531" w:rsidRDefault="00032EA8" w:rsidP="00032E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95" w:type="dxa"/>
            <w:vAlign w:val="center"/>
          </w:tcPr>
          <w:p w14:paraId="52D2280D" w14:textId="77777777" w:rsidR="00032EA8" w:rsidRPr="00896531" w:rsidRDefault="00032EA8" w:rsidP="00032EA8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Divorced</w:t>
            </w:r>
          </w:p>
        </w:tc>
        <w:tc>
          <w:tcPr>
            <w:tcW w:w="2634" w:type="dxa"/>
            <w:vAlign w:val="center"/>
          </w:tcPr>
          <w:p w14:paraId="6357692A" w14:textId="3DBDA75A" w:rsidR="00032EA8" w:rsidRPr="00896531" w:rsidRDefault="00032EA8" w:rsidP="00032EA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1.154 (-1.546,3.855)</w:t>
            </w:r>
          </w:p>
        </w:tc>
        <w:tc>
          <w:tcPr>
            <w:tcW w:w="1276" w:type="dxa"/>
            <w:vAlign w:val="center"/>
          </w:tcPr>
          <w:p w14:paraId="2B6A666C" w14:textId="71B2AD12" w:rsidR="00032EA8" w:rsidRPr="00896531" w:rsidRDefault="00032EA8" w:rsidP="00032EA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402</w:t>
            </w:r>
          </w:p>
        </w:tc>
        <w:tc>
          <w:tcPr>
            <w:tcW w:w="2552" w:type="dxa"/>
            <w:vAlign w:val="center"/>
          </w:tcPr>
          <w:p w14:paraId="2BE801DF" w14:textId="70C392D0" w:rsidR="00032EA8" w:rsidRPr="00896531" w:rsidRDefault="00032EA8" w:rsidP="00032EA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800 (-1.883,3.483)</w:t>
            </w:r>
          </w:p>
        </w:tc>
        <w:tc>
          <w:tcPr>
            <w:tcW w:w="1129" w:type="dxa"/>
            <w:vAlign w:val="center"/>
          </w:tcPr>
          <w:p w14:paraId="7E9C8A2B" w14:textId="63A489E0" w:rsidR="00032EA8" w:rsidRPr="00896531" w:rsidRDefault="00032EA8" w:rsidP="00032EA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559</w:t>
            </w:r>
          </w:p>
        </w:tc>
      </w:tr>
      <w:tr w:rsidR="00896531" w:rsidRPr="00896531" w14:paraId="456456B9" w14:textId="77777777" w:rsidTr="00DB3E9B">
        <w:trPr>
          <w:trHeight w:val="323"/>
        </w:trPr>
        <w:tc>
          <w:tcPr>
            <w:tcW w:w="3222" w:type="dxa"/>
            <w:vAlign w:val="center"/>
          </w:tcPr>
          <w:p w14:paraId="4708DDBD" w14:textId="77777777" w:rsidR="00032EA8" w:rsidRPr="00896531" w:rsidRDefault="00032EA8" w:rsidP="00032E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Education (Ref.= Non-academic)</w:t>
            </w:r>
          </w:p>
        </w:tc>
        <w:tc>
          <w:tcPr>
            <w:tcW w:w="1095" w:type="dxa"/>
            <w:vAlign w:val="center"/>
          </w:tcPr>
          <w:p w14:paraId="3A2F7487" w14:textId="77777777" w:rsidR="00032EA8" w:rsidRPr="00896531" w:rsidRDefault="00032EA8" w:rsidP="00032E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634" w:type="dxa"/>
            <w:vAlign w:val="center"/>
          </w:tcPr>
          <w:p w14:paraId="499622DA" w14:textId="051277F2" w:rsidR="00032EA8" w:rsidRPr="00896531" w:rsidRDefault="00032EA8" w:rsidP="00032E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0.303 (-1.323,0.717)</w:t>
            </w:r>
          </w:p>
        </w:tc>
        <w:tc>
          <w:tcPr>
            <w:tcW w:w="1276" w:type="dxa"/>
            <w:vAlign w:val="center"/>
          </w:tcPr>
          <w:p w14:paraId="1FC3EDCC" w14:textId="2745F3DD" w:rsidR="00032EA8" w:rsidRPr="00896531" w:rsidRDefault="00032EA8" w:rsidP="00032E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560</w:t>
            </w:r>
          </w:p>
        </w:tc>
        <w:tc>
          <w:tcPr>
            <w:tcW w:w="2552" w:type="dxa"/>
            <w:vAlign w:val="center"/>
          </w:tcPr>
          <w:p w14:paraId="3A867477" w14:textId="330B94D4" w:rsidR="00032EA8" w:rsidRPr="00896531" w:rsidRDefault="00032EA8" w:rsidP="00032E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1129" w:type="dxa"/>
            <w:vAlign w:val="center"/>
          </w:tcPr>
          <w:p w14:paraId="532ECC66" w14:textId="5E596660" w:rsidR="00032EA8" w:rsidRPr="00896531" w:rsidRDefault="00032EA8" w:rsidP="00032E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</w:tr>
      <w:tr w:rsidR="00896531" w:rsidRPr="00896531" w14:paraId="578ACEBD" w14:textId="77777777" w:rsidTr="00DB3E9B">
        <w:trPr>
          <w:trHeight w:val="377"/>
        </w:trPr>
        <w:tc>
          <w:tcPr>
            <w:tcW w:w="3222" w:type="dxa"/>
            <w:vAlign w:val="center"/>
          </w:tcPr>
          <w:p w14:paraId="355FBFBD" w14:textId="77777777" w:rsidR="00032EA8" w:rsidRPr="00896531" w:rsidRDefault="00032EA8" w:rsidP="00032E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Job (Ref.=</w:t>
            </w:r>
            <w:r w:rsidRPr="00896531">
              <w:rPr>
                <w:color w:val="000000" w:themeColor="text1"/>
              </w:rPr>
              <w:t xml:space="preserve"> </w:t>
            </w:r>
            <w:r w:rsidRPr="00896531">
              <w:rPr>
                <w:rFonts w:asciiTheme="majorBidi" w:hAnsiTheme="majorBidi" w:cstheme="majorBidi"/>
                <w:color w:val="000000" w:themeColor="text1"/>
              </w:rPr>
              <w:t>Unemployed)</w:t>
            </w:r>
          </w:p>
        </w:tc>
        <w:tc>
          <w:tcPr>
            <w:tcW w:w="1095" w:type="dxa"/>
            <w:vAlign w:val="center"/>
          </w:tcPr>
          <w:p w14:paraId="354B88E8" w14:textId="77777777" w:rsidR="00032EA8" w:rsidRPr="00896531" w:rsidRDefault="00032EA8" w:rsidP="00032E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634" w:type="dxa"/>
            <w:vAlign w:val="center"/>
          </w:tcPr>
          <w:p w14:paraId="2DCFFE8E" w14:textId="12525E0B" w:rsidR="00032EA8" w:rsidRPr="00896531" w:rsidRDefault="00032EA8" w:rsidP="00032E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423 (-0.606,1.451)</w:t>
            </w:r>
          </w:p>
        </w:tc>
        <w:tc>
          <w:tcPr>
            <w:tcW w:w="1276" w:type="dxa"/>
            <w:vAlign w:val="center"/>
          </w:tcPr>
          <w:p w14:paraId="1F6551FF" w14:textId="689C6896" w:rsidR="00032EA8" w:rsidRPr="00896531" w:rsidRDefault="00032EA8" w:rsidP="00032E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421</w:t>
            </w:r>
          </w:p>
        </w:tc>
        <w:tc>
          <w:tcPr>
            <w:tcW w:w="2552" w:type="dxa"/>
            <w:vAlign w:val="center"/>
          </w:tcPr>
          <w:p w14:paraId="0D077743" w14:textId="26B95727" w:rsidR="00032EA8" w:rsidRPr="00896531" w:rsidRDefault="00032EA8" w:rsidP="00032E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-</w:t>
            </w:r>
          </w:p>
        </w:tc>
        <w:tc>
          <w:tcPr>
            <w:tcW w:w="1129" w:type="dxa"/>
            <w:vAlign w:val="center"/>
          </w:tcPr>
          <w:p w14:paraId="7276EDB9" w14:textId="2F514AB0" w:rsidR="00032EA8" w:rsidRPr="00896531" w:rsidRDefault="00032EA8" w:rsidP="00032E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-</w:t>
            </w:r>
          </w:p>
        </w:tc>
      </w:tr>
      <w:tr w:rsidR="00896531" w:rsidRPr="00896531" w14:paraId="716F6C58" w14:textId="77777777" w:rsidTr="00DB3E9B">
        <w:tc>
          <w:tcPr>
            <w:tcW w:w="3222" w:type="dxa"/>
            <w:vAlign w:val="center"/>
          </w:tcPr>
          <w:p w14:paraId="0329FE4F" w14:textId="77777777" w:rsidR="00032EA8" w:rsidRPr="00896531" w:rsidRDefault="00032EA8" w:rsidP="00032E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Duration of treatment</w:t>
            </w:r>
          </w:p>
        </w:tc>
        <w:tc>
          <w:tcPr>
            <w:tcW w:w="1095" w:type="dxa"/>
            <w:vAlign w:val="center"/>
          </w:tcPr>
          <w:p w14:paraId="7D0DC169" w14:textId="77777777" w:rsidR="00032EA8" w:rsidRPr="00896531" w:rsidRDefault="00032EA8" w:rsidP="00032EA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634" w:type="dxa"/>
            <w:vAlign w:val="center"/>
          </w:tcPr>
          <w:p w14:paraId="13C1D981" w14:textId="6D4C88E3" w:rsidR="00032EA8" w:rsidRPr="00896531" w:rsidRDefault="00032EA8" w:rsidP="00032EA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0.004 (-0.190,0.182)</w:t>
            </w:r>
          </w:p>
        </w:tc>
        <w:tc>
          <w:tcPr>
            <w:tcW w:w="1276" w:type="dxa"/>
            <w:vAlign w:val="center"/>
          </w:tcPr>
          <w:p w14:paraId="0EC1D3C0" w14:textId="3DD07F33" w:rsidR="00032EA8" w:rsidRPr="00896531" w:rsidRDefault="00032EA8" w:rsidP="00032EA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968</w:t>
            </w:r>
          </w:p>
        </w:tc>
        <w:tc>
          <w:tcPr>
            <w:tcW w:w="2552" w:type="dxa"/>
            <w:vAlign w:val="center"/>
          </w:tcPr>
          <w:p w14:paraId="3CE534D5" w14:textId="5CAAFB68" w:rsidR="00032EA8" w:rsidRPr="00896531" w:rsidRDefault="00032EA8" w:rsidP="00032EA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1129" w:type="dxa"/>
            <w:vAlign w:val="center"/>
          </w:tcPr>
          <w:p w14:paraId="40289F2E" w14:textId="267BAAD6" w:rsidR="00032EA8" w:rsidRPr="00896531" w:rsidRDefault="00032EA8" w:rsidP="00032EA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</w:tr>
      <w:tr w:rsidR="00896531" w:rsidRPr="00896531" w14:paraId="3AA26AA4" w14:textId="77777777" w:rsidTr="00DB3E9B">
        <w:tc>
          <w:tcPr>
            <w:tcW w:w="3222" w:type="dxa"/>
            <w:vAlign w:val="center"/>
          </w:tcPr>
          <w:p w14:paraId="5A9C547E" w14:textId="77777777" w:rsidR="00032EA8" w:rsidRPr="00896531" w:rsidRDefault="00032EA8" w:rsidP="00032E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Disease duration</w:t>
            </w:r>
          </w:p>
        </w:tc>
        <w:tc>
          <w:tcPr>
            <w:tcW w:w="1095" w:type="dxa"/>
            <w:vAlign w:val="center"/>
          </w:tcPr>
          <w:p w14:paraId="3A624E99" w14:textId="77777777" w:rsidR="00032EA8" w:rsidRPr="00896531" w:rsidRDefault="00032EA8" w:rsidP="00032EA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634" w:type="dxa"/>
            <w:vAlign w:val="center"/>
          </w:tcPr>
          <w:p w14:paraId="686E21D7" w14:textId="313661A9" w:rsidR="00032EA8" w:rsidRPr="00896531" w:rsidRDefault="00032EA8" w:rsidP="00032EA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089 (-0.007,0.185)</w:t>
            </w:r>
          </w:p>
        </w:tc>
        <w:tc>
          <w:tcPr>
            <w:tcW w:w="1276" w:type="dxa"/>
            <w:vAlign w:val="center"/>
          </w:tcPr>
          <w:p w14:paraId="64152246" w14:textId="4A9E0C39" w:rsidR="00032EA8" w:rsidRPr="00896531" w:rsidRDefault="00032EA8" w:rsidP="00032EA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069</w:t>
            </w:r>
          </w:p>
        </w:tc>
        <w:tc>
          <w:tcPr>
            <w:tcW w:w="2552" w:type="dxa"/>
            <w:vAlign w:val="center"/>
          </w:tcPr>
          <w:p w14:paraId="19D0CA39" w14:textId="7155965A" w:rsidR="00032EA8" w:rsidRPr="00896531" w:rsidRDefault="00032EA8" w:rsidP="00032EA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1129" w:type="dxa"/>
            <w:vAlign w:val="center"/>
          </w:tcPr>
          <w:p w14:paraId="79EAAAAB" w14:textId="7B75E6E3" w:rsidR="00032EA8" w:rsidRPr="00896531" w:rsidRDefault="00032EA8" w:rsidP="00032EA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</w:tr>
      <w:tr w:rsidR="00896531" w:rsidRPr="00896531" w14:paraId="3C1235DC" w14:textId="77777777" w:rsidTr="00DB3E9B">
        <w:tc>
          <w:tcPr>
            <w:tcW w:w="3222" w:type="dxa"/>
            <w:vAlign w:val="center"/>
          </w:tcPr>
          <w:p w14:paraId="03E1ED9F" w14:textId="77777777" w:rsidR="00032EA8" w:rsidRPr="00896531" w:rsidRDefault="00032EA8" w:rsidP="00032E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EDSS</w:t>
            </w:r>
          </w:p>
        </w:tc>
        <w:tc>
          <w:tcPr>
            <w:tcW w:w="1095" w:type="dxa"/>
            <w:vAlign w:val="center"/>
          </w:tcPr>
          <w:p w14:paraId="0D65B0A6" w14:textId="77777777" w:rsidR="00032EA8" w:rsidRPr="00896531" w:rsidRDefault="00032EA8" w:rsidP="00032EA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634" w:type="dxa"/>
            <w:vAlign w:val="center"/>
          </w:tcPr>
          <w:p w14:paraId="11369983" w14:textId="56EF1553" w:rsidR="00032EA8" w:rsidRPr="00896531" w:rsidRDefault="00032EA8" w:rsidP="00032EA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564 (0.175,0.954)</w:t>
            </w:r>
          </w:p>
        </w:tc>
        <w:tc>
          <w:tcPr>
            <w:tcW w:w="1276" w:type="dxa"/>
            <w:vAlign w:val="center"/>
          </w:tcPr>
          <w:p w14:paraId="76ABFBD2" w14:textId="2520108C" w:rsidR="00032EA8" w:rsidRPr="00896531" w:rsidRDefault="00032EA8" w:rsidP="00032EA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04</w:t>
            </w:r>
          </w:p>
        </w:tc>
        <w:tc>
          <w:tcPr>
            <w:tcW w:w="2552" w:type="dxa"/>
            <w:vAlign w:val="center"/>
          </w:tcPr>
          <w:p w14:paraId="3EE8A133" w14:textId="0D4D59AF" w:rsidR="00032EA8" w:rsidRPr="00896531" w:rsidRDefault="00032EA8" w:rsidP="00032EA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481 (0.090,0.872)</w:t>
            </w:r>
          </w:p>
        </w:tc>
        <w:tc>
          <w:tcPr>
            <w:tcW w:w="1129" w:type="dxa"/>
            <w:vAlign w:val="center"/>
          </w:tcPr>
          <w:p w14:paraId="7D7CE961" w14:textId="31CB2A2A" w:rsidR="00032EA8" w:rsidRPr="00896531" w:rsidRDefault="00032EA8" w:rsidP="00032EA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16</w:t>
            </w:r>
          </w:p>
        </w:tc>
      </w:tr>
      <w:tr w:rsidR="00896531" w:rsidRPr="00896531" w14:paraId="4804BCEE" w14:textId="77777777" w:rsidTr="00DB3E9B">
        <w:tc>
          <w:tcPr>
            <w:tcW w:w="3222" w:type="dxa"/>
            <w:vAlign w:val="center"/>
          </w:tcPr>
          <w:p w14:paraId="71F96FFB" w14:textId="077FA0E3" w:rsidR="00D30B2F" w:rsidRPr="00896531" w:rsidRDefault="00D30B2F" w:rsidP="00D30B2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Neuroticism</w:t>
            </w:r>
          </w:p>
        </w:tc>
        <w:tc>
          <w:tcPr>
            <w:tcW w:w="1095" w:type="dxa"/>
            <w:vAlign w:val="center"/>
          </w:tcPr>
          <w:p w14:paraId="0949EF7E" w14:textId="77777777" w:rsidR="00D30B2F" w:rsidRPr="00896531" w:rsidRDefault="00D30B2F" w:rsidP="00D30B2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634" w:type="dxa"/>
            <w:vAlign w:val="center"/>
          </w:tcPr>
          <w:p w14:paraId="74755943" w14:textId="464BDADD" w:rsidR="00D30B2F" w:rsidRPr="00896531" w:rsidRDefault="00D30B2F" w:rsidP="00D30B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480 (0.440,0.519)</w:t>
            </w:r>
          </w:p>
        </w:tc>
        <w:tc>
          <w:tcPr>
            <w:tcW w:w="1276" w:type="dxa"/>
            <w:vAlign w:val="center"/>
          </w:tcPr>
          <w:p w14:paraId="54EE4AC9" w14:textId="6718252D" w:rsidR="00D30B2F" w:rsidRPr="00896531" w:rsidRDefault="00D30B2F" w:rsidP="00D30B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2552" w:type="dxa"/>
            <w:vAlign w:val="center"/>
          </w:tcPr>
          <w:p w14:paraId="54B7ED24" w14:textId="245727D6" w:rsidR="00D30B2F" w:rsidRPr="00896531" w:rsidRDefault="00D30B2F" w:rsidP="00D30B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472 (0.426,0.518)</w:t>
            </w:r>
          </w:p>
        </w:tc>
        <w:tc>
          <w:tcPr>
            <w:tcW w:w="1129" w:type="dxa"/>
            <w:vAlign w:val="center"/>
          </w:tcPr>
          <w:p w14:paraId="2F115C0A" w14:textId="3E9FF337" w:rsidR="00D30B2F" w:rsidRPr="00896531" w:rsidRDefault="00D30B2F" w:rsidP="00D30B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&lt;0.001</w:t>
            </w:r>
          </w:p>
        </w:tc>
      </w:tr>
      <w:tr w:rsidR="00896531" w:rsidRPr="00896531" w14:paraId="0D3768B7" w14:textId="77777777" w:rsidTr="003D46F3">
        <w:trPr>
          <w:trHeight w:val="426"/>
        </w:trPr>
        <w:tc>
          <w:tcPr>
            <w:tcW w:w="3222" w:type="dxa"/>
            <w:vAlign w:val="center"/>
          </w:tcPr>
          <w:p w14:paraId="63FD478F" w14:textId="194260D8" w:rsidR="00D30B2F" w:rsidRPr="00896531" w:rsidRDefault="00D30B2F" w:rsidP="00D30B2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Extraversion</w:t>
            </w:r>
          </w:p>
        </w:tc>
        <w:tc>
          <w:tcPr>
            <w:tcW w:w="1095" w:type="dxa"/>
            <w:vAlign w:val="center"/>
          </w:tcPr>
          <w:p w14:paraId="06AF230D" w14:textId="77777777" w:rsidR="00D30B2F" w:rsidRPr="00896531" w:rsidRDefault="00D30B2F" w:rsidP="00D30B2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634" w:type="dxa"/>
            <w:vAlign w:val="center"/>
          </w:tcPr>
          <w:p w14:paraId="07E064FF" w14:textId="228A0C79" w:rsidR="00D30B2F" w:rsidRPr="00896531" w:rsidRDefault="00D30B2F" w:rsidP="00D30B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-0.251 (-0.340,-0.161)</w:t>
            </w:r>
          </w:p>
        </w:tc>
        <w:tc>
          <w:tcPr>
            <w:tcW w:w="1276" w:type="dxa"/>
            <w:vAlign w:val="center"/>
          </w:tcPr>
          <w:p w14:paraId="468F31C0" w14:textId="250D34CE" w:rsidR="00D30B2F" w:rsidRPr="00896531" w:rsidRDefault="00D30B2F" w:rsidP="00D30B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2552" w:type="dxa"/>
            <w:vAlign w:val="center"/>
          </w:tcPr>
          <w:p w14:paraId="7E74658B" w14:textId="06AF9B2E" w:rsidR="00D30B2F" w:rsidRPr="00896531" w:rsidRDefault="00D30B2F" w:rsidP="00D30B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-0.072 (-0.12,-0.019)</w:t>
            </w:r>
          </w:p>
        </w:tc>
        <w:tc>
          <w:tcPr>
            <w:tcW w:w="1129" w:type="dxa"/>
            <w:vAlign w:val="center"/>
          </w:tcPr>
          <w:p w14:paraId="52687AAF" w14:textId="19E0ED1C" w:rsidR="00D30B2F" w:rsidRPr="00896531" w:rsidRDefault="00D30B2F" w:rsidP="00D30B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08</w:t>
            </w:r>
          </w:p>
        </w:tc>
      </w:tr>
      <w:tr w:rsidR="00896531" w:rsidRPr="00896531" w14:paraId="425A8AEA" w14:textId="77777777" w:rsidTr="00DB3E9B">
        <w:tc>
          <w:tcPr>
            <w:tcW w:w="3222" w:type="dxa"/>
            <w:vAlign w:val="center"/>
          </w:tcPr>
          <w:p w14:paraId="0BBF579D" w14:textId="64F503E4" w:rsidR="00D30B2F" w:rsidRPr="00896531" w:rsidRDefault="00D30B2F" w:rsidP="00D30B2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Openness</w:t>
            </w:r>
          </w:p>
        </w:tc>
        <w:tc>
          <w:tcPr>
            <w:tcW w:w="1095" w:type="dxa"/>
            <w:vAlign w:val="center"/>
          </w:tcPr>
          <w:p w14:paraId="4690CB65" w14:textId="77777777" w:rsidR="00D30B2F" w:rsidRPr="00896531" w:rsidRDefault="00D30B2F" w:rsidP="00D30B2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634" w:type="dxa"/>
            <w:vAlign w:val="center"/>
          </w:tcPr>
          <w:p w14:paraId="3BD7C5B9" w14:textId="26A32EED" w:rsidR="00D30B2F" w:rsidRPr="00896531" w:rsidRDefault="00D30B2F" w:rsidP="00D30B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-0.182 (-0.268,-0.096)</w:t>
            </w:r>
          </w:p>
        </w:tc>
        <w:tc>
          <w:tcPr>
            <w:tcW w:w="1276" w:type="dxa"/>
            <w:vAlign w:val="center"/>
          </w:tcPr>
          <w:p w14:paraId="5FC9107D" w14:textId="5D4BFF8E" w:rsidR="00D30B2F" w:rsidRPr="00896531" w:rsidRDefault="00D30B2F" w:rsidP="00D30B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2552" w:type="dxa"/>
            <w:vAlign w:val="center"/>
          </w:tcPr>
          <w:p w14:paraId="3F8A73C9" w14:textId="4797D309" w:rsidR="00D30B2F" w:rsidRPr="00896531" w:rsidRDefault="00D30B2F" w:rsidP="00D30B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051 (-0.011,0.112)</w:t>
            </w:r>
          </w:p>
        </w:tc>
        <w:tc>
          <w:tcPr>
            <w:tcW w:w="1129" w:type="dxa"/>
            <w:vAlign w:val="center"/>
          </w:tcPr>
          <w:p w14:paraId="3D88C0D5" w14:textId="2687E20E" w:rsidR="00D30B2F" w:rsidRPr="00896531" w:rsidRDefault="00D30B2F" w:rsidP="00D30B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106</w:t>
            </w:r>
          </w:p>
        </w:tc>
      </w:tr>
      <w:tr w:rsidR="00896531" w:rsidRPr="00896531" w14:paraId="5EA3E00F" w14:textId="77777777" w:rsidTr="00DB3E9B">
        <w:tc>
          <w:tcPr>
            <w:tcW w:w="3222" w:type="dxa"/>
            <w:vAlign w:val="center"/>
          </w:tcPr>
          <w:p w14:paraId="1720B929" w14:textId="45F7E823" w:rsidR="00D30B2F" w:rsidRPr="00896531" w:rsidRDefault="00D30B2F" w:rsidP="00D30B2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Agreeableness</w:t>
            </w:r>
          </w:p>
        </w:tc>
        <w:tc>
          <w:tcPr>
            <w:tcW w:w="1095" w:type="dxa"/>
            <w:vAlign w:val="center"/>
          </w:tcPr>
          <w:p w14:paraId="5D6C0547" w14:textId="77777777" w:rsidR="00D30B2F" w:rsidRPr="00896531" w:rsidRDefault="00D30B2F" w:rsidP="00D30B2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634" w:type="dxa"/>
            <w:vAlign w:val="center"/>
          </w:tcPr>
          <w:p w14:paraId="14135527" w14:textId="52915145" w:rsidR="00D30B2F" w:rsidRPr="00896531" w:rsidRDefault="00D30B2F" w:rsidP="00D30B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-0.123 (-0.201,-0.046)</w:t>
            </w:r>
          </w:p>
        </w:tc>
        <w:tc>
          <w:tcPr>
            <w:tcW w:w="1276" w:type="dxa"/>
            <w:vAlign w:val="center"/>
          </w:tcPr>
          <w:p w14:paraId="44B68346" w14:textId="2BE793A4" w:rsidR="00D30B2F" w:rsidRPr="00896531" w:rsidRDefault="00D30B2F" w:rsidP="00D30B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02</w:t>
            </w:r>
          </w:p>
        </w:tc>
        <w:tc>
          <w:tcPr>
            <w:tcW w:w="2552" w:type="dxa"/>
            <w:vAlign w:val="center"/>
          </w:tcPr>
          <w:p w14:paraId="28D6E08F" w14:textId="6E17D0AB" w:rsidR="00D30B2F" w:rsidRPr="00896531" w:rsidRDefault="00D30B2F" w:rsidP="00D30B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55 (0.009,0.100)</w:t>
            </w:r>
          </w:p>
        </w:tc>
        <w:tc>
          <w:tcPr>
            <w:tcW w:w="1129" w:type="dxa"/>
            <w:vAlign w:val="center"/>
          </w:tcPr>
          <w:p w14:paraId="56719667" w14:textId="22AD2503" w:rsidR="00D30B2F" w:rsidRPr="00896531" w:rsidRDefault="00D30B2F" w:rsidP="00D30B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20</w:t>
            </w:r>
          </w:p>
        </w:tc>
      </w:tr>
      <w:tr w:rsidR="00896531" w:rsidRPr="00896531" w14:paraId="25E35973" w14:textId="77777777" w:rsidTr="00DB3E9B">
        <w:tc>
          <w:tcPr>
            <w:tcW w:w="3222" w:type="dxa"/>
            <w:tcBorders>
              <w:bottom w:val="single" w:sz="12" w:space="0" w:color="auto"/>
            </w:tcBorders>
            <w:vAlign w:val="center"/>
          </w:tcPr>
          <w:p w14:paraId="6821795D" w14:textId="6771A55A" w:rsidR="00D30B2F" w:rsidRPr="00896531" w:rsidRDefault="00D30B2F" w:rsidP="00D30B2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Conscientiousness</w:t>
            </w:r>
          </w:p>
        </w:tc>
        <w:tc>
          <w:tcPr>
            <w:tcW w:w="1095" w:type="dxa"/>
            <w:tcBorders>
              <w:bottom w:val="single" w:sz="12" w:space="0" w:color="auto"/>
            </w:tcBorders>
            <w:vAlign w:val="center"/>
          </w:tcPr>
          <w:p w14:paraId="6739E403" w14:textId="77777777" w:rsidR="00D30B2F" w:rsidRPr="00896531" w:rsidRDefault="00D30B2F" w:rsidP="00D30B2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634" w:type="dxa"/>
            <w:tcBorders>
              <w:bottom w:val="single" w:sz="12" w:space="0" w:color="auto"/>
            </w:tcBorders>
            <w:vAlign w:val="center"/>
          </w:tcPr>
          <w:p w14:paraId="32ED3144" w14:textId="0DE14F8E" w:rsidR="00D30B2F" w:rsidRPr="00896531" w:rsidRDefault="00D30B2F" w:rsidP="00D30B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-0.213 (-0.279,-0.148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5087BFF0" w14:textId="17B5B69B" w:rsidR="00D30B2F" w:rsidRPr="00896531" w:rsidRDefault="00D30B2F" w:rsidP="00D30B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02DB49E9" w14:textId="312B1EBE" w:rsidR="00D30B2F" w:rsidRPr="00896531" w:rsidRDefault="00D30B2F" w:rsidP="00D30B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0.039 (-0.091,0.014)</w:t>
            </w:r>
          </w:p>
        </w:tc>
        <w:tc>
          <w:tcPr>
            <w:tcW w:w="1129" w:type="dxa"/>
            <w:tcBorders>
              <w:bottom w:val="single" w:sz="12" w:space="0" w:color="auto"/>
            </w:tcBorders>
            <w:vAlign w:val="center"/>
          </w:tcPr>
          <w:p w14:paraId="31AF1C74" w14:textId="5E472EF8" w:rsidR="00D30B2F" w:rsidRPr="00896531" w:rsidRDefault="00D30B2F" w:rsidP="00D30B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147</w:t>
            </w:r>
          </w:p>
        </w:tc>
      </w:tr>
    </w:tbl>
    <w:p w14:paraId="21A90A12" w14:textId="77777777" w:rsidR="00270AA2" w:rsidRPr="00896531" w:rsidRDefault="00270AA2" w:rsidP="00270AA2">
      <w:pPr>
        <w:rPr>
          <w:rFonts w:asciiTheme="majorBidi" w:hAnsiTheme="majorBidi" w:cstheme="majorBidi"/>
          <w:color w:val="000000" w:themeColor="text1"/>
        </w:rPr>
      </w:pPr>
      <w:r w:rsidRPr="00896531">
        <w:rPr>
          <w:rFonts w:asciiTheme="majorBidi" w:hAnsiTheme="majorBidi" w:cstheme="majorBidi"/>
          <w:color w:val="000000" w:themeColor="text1"/>
        </w:rPr>
        <w:t>EDSS: Expanded Disability Status Scale, PwMS, People with Multiple Sclerosis.</w:t>
      </w:r>
    </w:p>
    <w:p w14:paraId="0BDBE8BB" w14:textId="77777777" w:rsidR="00270AA2" w:rsidRPr="00896531" w:rsidRDefault="00270AA2" w:rsidP="00C6466C">
      <w:pPr>
        <w:rPr>
          <w:rFonts w:asciiTheme="majorBidi" w:hAnsiTheme="majorBidi" w:cstheme="majorBidi"/>
          <w:color w:val="000000" w:themeColor="text1"/>
        </w:rPr>
      </w:pPr>
    </w:p>
    <w:p w14:paraId="47E158B6" w14:textId="77777777" w:rsidR="00032EA8" w:rsidRPr="00896531" w:rsidRDefault="00032EA8" w:rsidP="00C6466C">
      <w:pPr>
        <w:rPr>
          <w:rFonts w:asciiTheme="majorBidi" w:hAnsiTheme="majorBidi" w:cstheme="majorBidi"/>
          <w:color w:val="000000" w:themeColor="text1"/>
        </w:rPr>
      </w:pPr>
    </w:p>
    <w:p w14:paraId="4225BC4C" w14:textId="7978647F" w:rsidR="00032EA8" w:rsidRPr="00896531" w:rsidRDefault="00032EA8" w:rsidP="00032EA8">
      <w:pPr>
        <w:rPr>
          <w:rFonts w:asciiTheme="majorBidi" w:hAnsiTheme="majorBidi" w:cstheme="majorBidi"/>
          <w:color w:val="000000" w:themeColor="text1"/>
        </w:rPr>
      </w:pPr>
      <w:r w:rsidRPr="00896531">
        <w:rPr>
          <w:rFonts w:asciiTheme="majorBidi" w:hAnsiTheme="majorBidi" w:cstheme="majorBidi"/>
          <w:color w:val="000000" w:themeColor="text1"/>
        </w:rPr>
        <w:t xml:space="preserve">Table </w:t>
      </w:r>
      <w:r w:rsidR="00C10DF2" w:rsidRPr="00896531">
        <w:rPr>
          <w:rFonts w:asciiTheme="majorBidi" w:hAnsiTheme="majorBidi" w:cstheme="majorBidi"/>
          <w:color w:val="000000" w:themeColor="text1"/>
        </w:rPr>
        <w:t>S5</w:t>
      </w:r>
      <w:r w:rsidRPr="00896531">
        <w:rPr>
          <w:rFonts w:asciiTheme="majorBidi" w:hAnsiTheme="majorBidi" w:cstheme="majorBidi"/>
          <w:color w:val="000000" w:themeColor="text1"/>
        </w:rPr>
        <w:t>. The generalized linear model between depression and demographic and clinical characteristics of pwMS.</w:t>
      </w:r>
    </w:p>
    <w:tbl>
      <w:tblPr>
        <w:tblStyle w:val="TableGrid"/>
        <w:tblW w:w="11908" w:type="dxa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3222"/>
        <w:gridCol w:w="1095"/>
        <w:gridCol w:w="3060"/>
        <w:gridCol w:w="1134"/>
        <w:gridCol w:w="2268"/>
        <w:gridCol w:w="1129"/>
      </w:tblGrid>
      <w:tr w:rsidR="00896531" w:rsidRPr="00896531" w14:paraId="5F24C7C0" w14:textId="77777777" w:rsidTr="00E010F4">
        <w:tc>
          <w:tcPr>
            <w:tcW w:w="4317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3CB59716" w14:textId="77777777" w:rsidR="00032EA8" w:rsidRPr="00896531" w:rsidRDefault="00032EA8" w:rsidP="00EE7E4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Variables</w:t>
            </w:r>
          </w:p>
        </w:tc>
        <w:tc>
          <w:tcPr>
            <w:tcW w:w="419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71FAEA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Univariate</w:t>
            </w:r>
          </w:p>
        </w:tc>
        <w:tc>
          <w:tcPr>
            <w:tcW w:w="339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B3A745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Multivariate</w:t>
            </w:r>
          </w:p>
        </w:tc>
      </w:tr>
      <w:tr w:rsidR="00896531" w:rsidRPr="00896531" w14:paraId="2219823F" w14:textId="77777777" w:rsidTr="00E010F4">
        <w:tc>
          <w:tcPr>
            <w:tcW w:w="431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10FE7BE" w14:textId="77777777" w:rsidR="00032EA8" w:rsidRPr="00896531" w:rsidRDefault="00032EA8" w:rsidP="00EE7E4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A3970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β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A8097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i/>
                <w:iCs/>
                <w:color w:val="000000" w:themeColor="text1"/>
              </w:rPr>
              <w:t>p</w:t>
            </w:r>
            <w:r w:rsidRPr="00896531">
              <w:rPr>
                <w:rFonts w:asciiTheme="majorBidi" w:hAnsiTheme="majorBidi" w:cstheme="majorBidi"/>
                <w:color w:val="000000" w:themeColor="text1"/>
              </w:rPr>
              <w:t>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3E0EB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β (95% CI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87CD3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i/>
                <w:iCs/>
                <w:color w:val="000000" w:themeColor="text1"/>
              </w:rPr>
              <w:t>p</w:t>
            </w:r>
            <w:r w:rsidRPr="00896531">
              <w:rPr>
                <w:rFonts w:asciiTheme="majorBidi" w:hAnsiTheme="majorBidi" w:cstheme="majorBidi"/>
                <w:color w:val="000000" w:themeColor="text1"/>
              </w:rPr>
              <w:t>-value</w:t>
            </w:r>
          </w:p>
        </w:tc>
      </w:tr>
      <w:tr w:rsidR="00896531" w:rsidRPr="00896531" w14:paraId="2714AA0D" w14:textId="77777777" w:rsidTr="00E010F4">
        <w:trPr>
          <w:trHeight w:val="287"/>
        </w:trPr>
        <w:tc>
          <w:tcPr>
            <w:tcW w:w="3222" w:type="dxa"/>
            <w:tcBorders>
              <w:top w:val="single" w:sz="4" w:space="0" w:color="auto"/>
            </w:tcBorders>
            <w:vAlign w:val="center"/>
          </w:tcPr>
          <w:p w14:paraId="47A66B53" w14:textId="77777777" w:rsidR="00032EA8" w:rsidRPr="00896531" w:rsidRDefault="00032EA8" w:rsidP="00032E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Age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14:paraId="56703115" w14:textId="77777777" w:rsidR="00032EA8" w:rsidRPr="00896531" w:rsidRDefault="00032EA8" w:rsidP="00032E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14:paraId="2917DBFB" w14:textId="3F78B8D8" w:rsidR="00032EA8" w:rsidRPr="00896531" w:rsidRDefault="00032EA8" w:rsidP="00032E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-0.059 (-0.108, -0.01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35EEE80" w14:textId="69FE9F8E" w:rsidR="00032EA8" w:rsidRPr="00896531" w:rsidRDefault="00032EA8" w:rsidP="00032E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1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BF04E76" w14:textId="626C4F59" w:rsidR="00032EA8" w:rsidRPr="00896531" w:rsidRDefault="00032EA8" w:rsidP="00032E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-0.082 (-0.132, -0.031)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0CFED3EC" w14:textId="2E959434" w:rsidR="00032EA8" w:rsidRPr="00896531" w:rsidRDefault="00032EA8" w:rsidP="00032E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01</w:t>
            </w:r>
          </w:p>
        </w:tc>
      </w:tr>
      <w:tr w:rsidR="00896531" w:rsidRPr="00896531" w14:paraId="49E9495E" w14:textId="77777777" w:rsidTr="00E010F4">
        <w:trPr>
          <w:trHeight w:val="323"/>
        </w:trPr>
        <w:tc>
          <w:tcPr>
            <w:tcW w:w="3222" w:type="dxa"/>
            <w:vAlign w:val="center"/>
          </w:tcPr>
          <w:p w14:paraId="5ECC79BB" w14:textId="77777777" w:rsidR="00032EA8" w:rsidRPr="00896531" w:rsidRDefault="00032EA8" w:rsidP="00032E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Sex (Ref.= female)</w:t>
            </w:r>
          </w:p>
        </w:tc>
        <w:tc>
          <w:tcPr>
            <w:tcW w:w="1095" w:type="dxa"/>
            <w:vAlign w:val="center"/>
          </w:tcPr>
          <w:p w14:paraId="6566DFEF" w14:textId="77777777" w:rsidR="00032EA8" w:rsidRPr="00896531" w:rsidRDefault="00032EA8" w:rsidP="00032E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60" w:type="dxa"/>
            <w:vAlign w:val="center"/>
          </w:tcPr>
          <w:p w14:paraId="36A9CE55" w14:textId="61B341D9" w:rsidR="00032EA8" w:rsidRPr="00896531" w:rsidRDefault="00032EA8" w:rsidP="00032E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0.388 (-1.703,0.927)</w:t>
            </w:r>
          </w:p>
        </w:tc>
        <w:tc>
          <w:tcPr>
            <w:tcW w:w="1134" w:type="dxa"/>
            <w:vAlign w:val="center"/>
          </w:tcPr>
          <w:p w14:paraId="2B5D6C0C" w14:textId="43FFF3C2" w:rsidR="00032EA8" w:rsidRPr="00896531" w:rsidRDefault="00032EA8" w:rsidP="00032E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563</w:t>
            </w:r>
          </w:p>
        </w:tc>
        <w:tc>
          <w:tcPr>
            <w:tcW w:w="2268" w:type="dxa"/>
            <w:vAlign w:val="center"/>
          </w:tcPr>
          <w:p w14:paraId="3A06C1AE" w14:textId="342991DA" w:rsidR="00032EA8" w:rsidRPr="00896531" w:rsidRDefault="00032EA8" w:rsidP="00032E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1129" w:type="dxa"/>
            <w:vAlign w:val="center"/>
          </w:tcPr>
          <w:p w14:paraId="30410854" w14:textId="39CD1B55" w:rsidR="00032EA8" w:rsidRPr="00896531" w:rsidRDefault="00032EA8" w:rsidP="00032E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</w:tr>
      <w:tr w:rsidR="00896531" w:rsidRPr="00896531" w14:paraId="089F28FF" w14:textId="77777777" w:rsidTr="00E010F4">
        <w:trPr>
          <w:trHeight w:val="287"/>
        </w:trPr>
        <w:tc>
          <w:tcPr>
            <w:tcW w:w="3222" w:type="dxa"/>
            <w:vMerge w:val="restart"/>
            <w:vAlign w:val="center"/>
          </w:tcPr>
          <w:p w14:paraId="15B08699" w14:textId="77777777" w:rsidR="00032EA8" w:rsidRPr="00896531" w:rsidRDefault="00032EA8" w:rsidP="00032E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Marital (Ref.= single)</w:t>
            </w:r>
          </w:p>
        </w:tc>
        <w:tc>
          <w:tcPr>
            <w:tcW w:w="1095" w:type="dxa"/>
            <w:vAlign w:val="center"/>
          </w:tcPr>
          <w:p w14:paraId="30286131" w14:textId="77777777" w:rsidR="00032EA8" w:rsidRPr="00896531" w:rsidRDefault="00032EA8" w:rsidP="00032EA8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Married</w:t>
            </w:r>
          </w:p>
        </w:tc>
        <w:tc>
          <w:tcPr>
            <w:tcW w:w="3060" w:type="dxa"/>
            <w:vAlign w:val="center"/>
          </w:tcPr>
          <w:p w14:paraId="182564D4" w14:textId="59008460" w:rsidR="00032EA8" w:rsidRPr="00896531" w:rsidRDefault="00032EA8" w:rsidP="00032E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261 (-0.850,1.372)</w:t>
            </w:r>
          </w:p>
        </w:tc>
        <w:tc>
          <w:tcPr>
            <w:tcW w:w="1134" w:type="dxa"/>
            <w:vAlign w:val="center"/>
          </w:tcPr>
          <w:p w14:paraId="6D99CC30" w14:textId="3D077735" w:rsidR="00032EA8" w:rsidRPr="00896531" w:rsidRDefault="00032EA8" w:rsidP="00032E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645</w:t>
            </w:r>
          </w:p>
        </w:tc>
        <w:tc>
          <w:tcPr>
            <w:tcW w:w="2268" w:type="dxa"/>
            <w:vAlign w:val="center"/>
          </w:tcPr>
          <w:p w14:paraId="403B4FF7" w14:textId="0C9E5C21" w:rsidR="00032EA8" w:rsidRPr="00896531" w:rsidRDefault="00032EA8" w:rsidP="00032E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1129" w:type="dxa"/>
            <w:vAlign w:val="center"/>
          </w:tcPr>
          <w:p w14:paraId="3E777A64" w14:textId="32412612" w:rsidR="00032EA8" w:rsidRPr="00896531" w:rsidRDefault="00032EA8" w:rsidP="00032E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</w:tr>
      <w:tr w:rsidR="00896531" w:rsidRPr="00896531" w14:paraId="5E902C16" w14:textId="77777777" w:rsidTr="00E010F4">
        <w:tc>
          <w:tcPr>
            <w:tcW w:w="3222" w:type="dxa"/>
            <w:vMerge/>
            <w:vAlign w:val="center"/>
          </w:tcPr>
          <w:p w14:paraId="5CF469DE" w14:textId="77777777" w:rsidR="00032EA8" w:rsidRPr="00896531" w:rsidRDefault="00032EA8" w:rsidP="00032E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95" w:type="dxa"/>
            <w:vAlign w:val="center"/>
          </w:tcPr>
          <w:p w14:paraId="278E626F" w14:textId="77777777" w:rsidR="00032EA8" w:rsidRPr="00896531" w:rsidRDefault="00032EA8" w:rsidP="00032EA8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Divorced</w:t>
            </w:r>
          </w:p>
        </w:tc>
        <w:tc>
          <w:tcPr>
            <w:tcW w:w="3060" w:type="dxa"/>
            <w:vAlign w:val="center"/>
          </w:tcPr>
          <w:p w14:paraId="1C630EAC" w14:textId="3BA338FB" w:rsidR="00032EA8" w:rsidRPr="00896531" w:rsidRDefault="00032EA8" w:rsidP="00032EA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798 (-1.822,3.419)</w:t>
            </w:r>
          </w:p>
        </w:tc>
        <w:tc>
          <w:tcPr>
            <w:tcW w:w="1134" w:type="dxa"/>
            <w:vAlign w:val="center"/>
          </w:tcPr>
          <w:p w14:paraId="1F36A7DD" w14:textId="15E226FA" w:rsidR="00032EA8" w:rsidRPr="00896531" w:rsidRDefault="00032EA8" w:rsidP="00032EA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550</w:t>
            </w:r>
          </w:p>
        </w:tc>
        <w:tc>
          <w:tcPr>
            <w:tcW w:w="2268" w:type="dxa"/>
            <w:vAlign w:val="center"/>
          </w:tcPr>
          <w:p w14:paraId="0ED298CA" w14:textId="085E5057" w:rsidR="00032EA8" w:rsidRPr="00896531" w:rsidRDefault="00032EA8" w:rsidP="00032EA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1129" w:type="dxa"/>
            <w:vAlign w:val="center"/>
          </w:tcPr>
          <w:p w14:paraId="403C2625" w14:textId="253CDE3E" w:rsidR="00032EA8" w:rsidRPr="00896531" w:rsidRDefault="00032EA8" w:rsidP="00032EA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</w:tr>
      <w:tr w:rsidR="00896531" w:rsidRPr="00896531" w14:paraId="21B6C1B2" w14:textId="77777777" w:rsidTr="00E010F4">
        <w:trPr>
          <w:trHeight w:val="323"/>
        </w:trPr>
        <w:tc>
          <w:tcPr>
            <w:tcW w:w="3222" w:type="dxa"/>
            <w:vAlign w:val="center"/>
          </w:tcPr>
          <w:p w14:paraId="5BF82F3E" w14:textId="77777777" w:rsidR="00032EA8" w:rsidRPr="00896531" w:rsidRDefault="00032EA8" w:rsidP="00032E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Education (Ref.= Non-academic)</w:t>
            </w:r>
          </w:p>
        </w:tc>
        <w:tc>
          <w:tcPr>
            <w:tcW w:w="1095" w:type="dxa"/>
            <w:vAlign w:val="center"/>
          </w:tcPr>
          <w:p w14:paraId="5B3942E6" w14:textId="77777777" w:rsidR="00032EA8" w:rsidRPr="00896531" w:rsidRDefault="00032EA8" w:rsidP="00032E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60" w:type="dxa"/>
            <w:vAlign w:val="center"/>
          </w:tcPr>
          <w:p w14:paraId="3EC8688B" w14:textId="6BD25CCC" w:rsidR="00032EA8" w:rsidRPr="00896531" w:rsidRDefault="00032EA8" w:rsidP="00032E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369 (-0.606,1.344)</w:t>
            </w:r>
          </w:p>
        </w:tc>
        <w:tc>
          <w:tcPr>
            <w:tcW w:w="1134" w:type="dxa"/>
            <w:vAlign w:val="center"/>
          </w:tcPr>
          <w:p w14:paraId="295F610F" w14:textId="0AFCDCD5" w:rsidR="00032EA8" w:rsidRPr="00896531" w:rsidRDefault="00032EA8" w:rsidP="00032E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458</w:t>
            </w:r>
          </w:p>
        </w:tc>
        <w:tc>
          <w:tcPr>
            <w:tcW w:w="2268" w:type="dxa"/>
            <w:vAlign w:val="center"/>
          </w:tcPr>
          <w:p w14:paraId="4B1B37A4" w14:textId="2B26B2B0" w:rsidR="00032EA8" w:rsidRPr="00896531" w:rsidRDefault="00032EA8" w:rsidP="00032E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1129" w:type="dxa"/>
            <w:vAlign w:val="center"/>
          </w:tcPr>
          <w:p w14:paraId="6E327B72" w14:textId="06A1CC54" w:rsidR="00032EA8" w:rsidRPr="00896531" w:rsidRDefault="00032EA8" w:rsidP="00032E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</w:tr>
      <w:tr w:rsidR="00896531" w:rsidRPr="00896531" w14:paraId="3F79671B" w14:textId="77777777" w:rsidTr="00E010F4">
        <w:trPr>
          <w:trHeight w:val="377"/>
        </w:trPr>
        <w:tc>
          <w:tcPr>
            <w:tcW w:w="3222" w:type="dxa"/>
            <w:vAlign w:val="center"/>
          </w:tcPr>
          <w:p w14:paraId="7B31981C" w14:textId="77777777" w:rsidR="00032EA8" w:rsidRPr="00896531" w:rsidRDefault="00032EA8" w:rsidP="00032E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Job (Ref.=</w:t>
            </w:r>
            <w:r w:rsidRPr="00896531">
              <w:rPr>
                <w:color w:val="000000" w:themeColor="text1"/>
              </w:rPr>
              <w:t xml:space="preserve"> </w:t>
            </w:r>
            <w:r w:rsidRPr="00896531">
              <w:rPr>
                <w:rFonts w:asciiTheme="majorBidi" w:hAnsiTheme="majorBidi" w:cstheme="majorBidi"/>
                <w:color w:val="000000" w:themeColor="text1"/>
              </w:rPr>
              <w:t>Unemployed)</w:t>
            </w:r>
          </w:p>
        </w:tc>
        <w:tc>
          <w:tcPr>
            <w:tcW w:w="1095" w:type="dxa"/>
            <w:vAlign w:val="center"/>
          </w:tcPr>
          <w:p w14:paraId="38A57132" w14:textId="77777777" w:rsidR="00032EA8" w:rsidRPr="00896531" w:rsidRDefault="00032EA8" w:rsidP="00032E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60" w:type="dxa"/>
            <w:vAlign w:val="center"/>
          </w:tcPr>
          <w:p w14:paraId="3DF44AEE" w14:textId="0BD1BEDD" w:rsidR="00032EA8" w:rsidRPr="00896531" w:rsidRDefault="00032EA8" w:rsidP="00032E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454 (-0.529,1.437)</w:t>
            </w:r>
          </w:p>
        </w:tc>
        <w:tc>
          <w:tcPr>
            <w:tcW w:w="1134" w:type="dxa"/>
            <w:vAlign w:val="center"/>
          </w:tcPr>
          <w:p w14:paraId="5FEB560A" w14:textId="29B3C1FE" w:rsidR="00032EA8" w:rsidRPr="00896531" w:rsidRDefault="00032EA8" w:rsidP="00032E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366</w:t>
            </w:r>
          </w:p>
        </w:tc>
        <w:tc>
          <w:tcPr>
            <w:tcW w:w="2268" w:type="dxa"/>
            <w:vAlign w:val="center"/>
          </w:tcPr>
          <w:p w14:paraId="6250A5B5" w14:textId="08286373" w:rsidR="00032EA8" w:rsidRPr="00896531" w:rsidRDefault="00032EA8" w:rsidP="00032E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-</w:t>
            </w:r>
          </w:p>
        </w:tc>
        <w:tc>
          <w:tcPr>
            <w:tcW w:w="1129" w:type="dxa"/>
            <w:vAlign w:val="center"/>
          </w:tcPr>
          <w:p w14:paraId="4AF1F60E" w14:textId="107BD758" w:rsidR="00032EA8" w:rsidRPr="00896531" w:rsidRDefault="00032EA8" w:rsidP="00032E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-</w:t>
            </w:r>
          </w:p>
        </w:tc>
      </w:tr>
      <w:tr w:rsidR="00896531" w:rsidRPr="00896531" w14:paraId="22C34EFB" w14:textId="77777777" w:rsidTr="00E010F4">
        <w:tc>
          <w:tcPr>
            <w:tcW w:w="3222" w:type="dxa"/>
            <w:vAlign w:val="center"/>
          </w:tcPr>
          <w:p w14:paraId="2F753F7E" w14:textId="77777777" w:rsidR="00032EA8" w:rsidRPr="00896531" w:rsidRDefault="00032EA8" w:rsidP="00032E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Duration of treatment</w:t>
            </w:r>
          </w:p>
        </w:tc>
        <w:tc>
          <w:tcPr>
            <w:tcW w:w="1095" w:type="dxa"/>
            <w:vAlign w:val="center"/>
          </w:tcPr>
          <w:p w14:paraId="40117F98" w14:textId="77777777" w:rsidR="00032EA8" w:rsidRPr="00896531" w:rsidRDefault="00032EA8" w:rsidP="00032EA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60" w:type="dxa"/>
            <w:vAlign w:val="center"/>
          </w:tcPr>
          <w:p w14:paraId="7A58B43F" w14:textId="7D158ED7" w:rsidR="00032EA8" w:rsidRPr="00896531" w:rsidRDefault="00032EA8" w:rsidP="00032EA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047 (-0.131,0.225)</w:t>
            </w:r>
          </w:p>
        </w:tc>
        <w:tc>
          <w:tcPr>
            <w:tcW w:w="1134" w:type="dxa"/>
            <w:vAlign w:val="center"/>
          </w:tcPr>
          <w:p w14:paraId="3807C069" w14:textId="3FAD2012" w:rsidR="00032EA8" w:rsidRPr="00896531" w:rsidRDefault="00032EA8" w:rsidP="00032EA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603</w:t>
            </w:r>
          </w:p>
        </w:tc>
        <w:tc>
          <w:tcPr>
            <w:tcW w:w="2268" w:type="dxa"/>
            <w:vAlign w:val="center"/>
          </w:tcPr>
          <w:p w14:paraId="1C6D48CC" w14:textId="7A011705" w:rsidR="00032EA8" w:rsidRPr="00896531" w:rsidRDefault="00032EA8" w:rsidP="00032EA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1129" w:type="dxa"/>
            <w:vAlign w:val="center"/>
          </w:tcPr>
          <w:p w14:paraId="278E8CFB" w14:textId="16DD02AB" w:rsidR="00032EA8" w:rsidRPr="00896531" w:rsidRDefault="00032EA8" w:rsidP="00032EA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</w:tr>
      <w:tr w:rsidR="00896531" w:rsidRPr="00896531" w14:paraId="1E465D0E" w14:textId="77777777" w:rsidTr="00E010F4">
        <w:tc>
          <w:tcPr>
            <w:tcW w:w="3222" w:type="dxa"/>
            <w:vAlign w:val="center"/>
          </w:tcPr>
          <w:p w14:paraId="39B9A5D6" w14:textId="77777777" w:rsidR="00032EA8" w:rsidRPr="00896531" w:rsidRDefault="00032EA8" w:rsidP="00032E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Disease duration</w:t>
            </w:r>
          </w:p>
        </w:tc>
        <w:tc>
          <w:tcPr>
            <w:tcW w:w="1095" w:type="dxa"/>
            <w:vAlign w:val="center"/>
          </w:tcPr>
          <w:p w14:paraId="221BD47E" w14:textId="77777777" w:rsidR="00032EA8" w:rsidRPr="00896531" w:rsidRDefault="00032EA8" w:rsidP="00032EA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60" w:type="dxa"/>
            <w:vAlign w:val="center"/>
          </w:tcPr>
          <w:p w14:paraId="20B39FC5" w14:textId="6EA9F050" w:rsidR="00032EA8" w:rsidRPr="00896531" w:rsidRDefault="00032EA8" w:rsidP="00032EA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96 (0.005,0.188)</w:t>
            </w:r>
          </w:p>
        </w:tc>
        <w:tc>
          <w:tcPr>
            <w:tcW w:w="1134" w:type="dxa"/>
            <w:vAlign w:val="center"/>
          </w:tcPr>
          <w:p w14:paraId="260512AC" w14:textId="0F87BBC9" w:rsidR="00032EA8" w:rsidRPr="00896531" w:rsidRDefault="00032EA8" w:rsidP="00032EA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40</w:t>
            </w:r>
          </w:p>
        </w:tc>
        <w:tc>
          <w:tcPr>
            <w:tcW w:w="2268" w:type="dxa"/>
            <w:vAlign w:val="center"/>
          </w:tcPr>
          <w:p w14:paraId="2BAA1C9D" w14:textId="1FB664EC" w:rsidR="00032EA8" w:rsidRPr="00896531" w:rsidRDefault="00032EA8" w:rsidP="00032EA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142 (0.048,0.236)</w:t>
            </w:r>
          </w:p>
        </w:tc>
        <w:tc>
          <w:tcPr>
            <w:tcW w:w="1129" w:type="dxa"/>
            <w:vAlign w:val="center"/>
          </w:tcPr>
          <w:p w14:paraId="38187B7E" w14:textId="49614B8C" w:rsidR="00032EA8" w:rsidRPr="00896531" w:rsidRDefault="00032EA8" w:rsidP="00032EA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03</w:t>
            </w:r>
          </w:p>
        </w:tc>
      </w:tr>
      <w:tr w:rsidR="00896531" w:rsidRPr="00896531" w14:paraId="72081C33" w14:textId="77777777" w:rsidTr="00E010F4">
        <w:tc>
          <w:tcPr>
            <w:tcW w:w="3222" w:type="dxa"/>
            <w:vAlign w:val="center"/>
          </w:tcPr>
          <w:p w14:paraId="0C6C921E" w14:textId="77777777" w:rsidR="00032EA8" w:rsidRPr="00896531" w:rsidRDefault="00032EA8" w:rsidP="00032E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EDSS</w:t>
            </w:r>
          </w:p>
        </w:tc>
        <w:tc>
          <w:tcPr>
            <w:tcW w:w="1095" w:type="dxa"/>
            <w:vAlign w:val="center"/>
          </w:tcPr>
          <w:p w14:paraId="3C2E4CEF" w14:textId="77777777" w:rsidR="00032EA8" w:rsidRPr="00896531" w:rsidRDefault="00032EA8" w:rsidP="00032EA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60" w:type="dxa"/>
            <w:vAlign w:val="center"/>
          </w:tcPr>
          <w:p w14:paraId="574A43F7" w14:textId="40A05521" w:rsidR="00032EA8" w:rsidRPr="00896531" w:rsidRDefault="00032EA8" w:rsidP="00032EA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266 (-0.111,0.643)</w:t>
            </w:r>
          </w:p>
        </w:tc>
        <w:tc>
          <w:tcPr>
            <w:tcW w:w="1134" w:type="dxa"/>
            <w:vAlign w:val="center"/>
          </w:tcPr>
          <w:p w14:paraId="571E3E16" w14:textId="1A104DB8" w:rsidR="00032EA8" w:rsidRPr="00896531" w:rsidRDefault="00032EA8" w:rsidP="00032EA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166</w:t>
            </w:r>
          </w:p>
        </w:tc>
        <w:tc>
          <w:tcPr>
            <w:tcW w:w="2268" w:type="dxa"/>
            <w:vAlign w:val="center"/>
          </w:tcPr>
          <w:p w14:paraId="3E40A649" w14:textId="37BC2AAB" w:rsidR="00032EA8" w:rsidRPr="00896531" w:rsidRDefault="00032EA8" w:rsidP="00032EA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-</w:t>
            </w:r>
          </w:p>
        </w:tc>
        <w:tc>
          <w:tcPr>
            <w:tcW w:w="1129" w:type="dxa"/>
            <w:vAlign w:val="center"/>
          </w:tcPr>
          <w:p w14:paraId="5138259F" w14:textId="48BDC613" w:rsidR="00032EA8" w:rsidRPr="00896531" w:rsidRDefault="00032EA8" w:rsidP="00032EA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-</w:t>
            </w:r>
          </w:p>
        </w:tc>
      </w:tr>
      <w:tr w:rsidR="00896531" w:rsidRPr="00896531" w14:paraId="5E03B397" w14:textId="77777777" w:rsidTr="00E010F4">
        <w:tc>
          <w:tcPr>
            <w:tcW w:w="3222" w:type="dxa"/>
            <w:vAlign w:val="center"/>
          </w:tcPr>
          <w:p w14:paraId="3CFDC31A" w14:textId="34C4BDF8" w:rsidR="003D46F3" w:rsidRPr="00896531" w:rsidRDefault="003D46F3" w:rsidP="003D46F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Neuroticism</w:t>
            </w:r>
          </w:p>
        </w:tc>
        <w:tc>
          <w:tcPr>
            <w:tcW w:w="1095" w:type="dxa"/>
            <w:vAlign w:val="center"/>
          </w:tcPr>
          <w:p w14:paraId="6E32A172" w14:textId="77777777" w:rsidR="003D46F3" w:rsidRPr="00896531" w:rsidRDefault="003D46F3" w:rsidP="003D46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60" w:type="dxa"/>
            <w:vAlign w:val="center"/>
          </w:tcPr>
          <w:p w14:paraId="27688CEC" w14:textId="7AB8A2AA" w:rsidR="003D46F3" w:rsidRPr="00896531" w:rsidRDefault="003D46F3" w:rsidP="003D46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214 (0.150,0.278)</w:t>
            </w:r>
          </w:p>
        </w:tc>
        <w:tc>
          <w:tcPr>
            <w:tcW w:w="1134" w:type="dxa"/>
            <w:vAlign w:val="center"/>
          </w:tcPr>
          <w:p w14:paraId="70F312F9" w14:textId="18455037" w:rsidR="003D46F3" w:rsidRPr="00896531" w:rsidRDefault="003D46F3" w:rsidP="003D46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2268" w:type="dxa"/>
            <w:vAlign w:val="center"/>
          </w:tcPr>
          <w:p w14:paraId="382BC11C" w14:textId="36231C95" w:rsidR="003D46F3" w:rsidRPr="00896531" w:rsidRDefault="003D46F3" w:rsidP="003D46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112 (0.053,0.170)</w:t>
            </w:r>
          </w:p>
        </w:tc>
        <w:tc>
          <w:tcPr>
            <w:tcW w:w="1129" w:type="dxa"/>
            <w:vAlign w:val="center"/>
          </w:tcPr>
          <w:p w14:paraId="019C2352" w14:textId="7C0C485B" w:rsidR="003D46F3" w:rsidRPr="00896531" w:rsidRDefault="003D46F3" w:rsidP="003D46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&lt;0.001</w:t>
            </w:r>
          </w:p>
        </w:tc>
      </w:tr>
      <w:tr w:rsidR="00896531" w:rsidRPr="00896531" w14:paraId="0A3E317A" w14:textId="77777777" w:rsidTr="00E010F4">
        <w:tc>
          <w:tcPr>
            <w:tcW w:w="3222" w:type="dxa"/>
            <w:vAlign w:val="center"/>
          </w:tcPr>
          <w:p w14:paraId="5C6FDB5C" w14:textId="7E40CF27" w:rsidR="003D46F3" w:rsidRPr="00896531" w:rsidRDefault="003D46F3" w:rsidP="003D46F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Extraversion</w:t>
            </w:r>
          </w:p>
        </w:tc>
        <w:tc>
          <w:tcPr>
            <w:tcW w:w="1095" w:type="dxa"/>
            <w:vAlign w:val="center"/>
          </w:tcPr>
          <w:p w14:paraId="4A3F46A4" w14:textId="77777777" w:rsidR="003D46F3" w:rsidRPr="00896531" w:rsidRDefault="003D46F3" w:rsidP="003D46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60" w:type="dxa"/>
            <w:vAlign w:val="center"/>
          </w:tcPr>
          <w:p w14:paraId="7885E2D5" w14:textId="1758145D" w:rsidR="003D46F3" w:rsidRPr="00896531" w:rsidRDefault="003D46F3" w:rsidP="003D46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0.066 (-0.157,0.024)</w:t>
            </w:r>
          </w:p>
        </w:tc>
        <w:tc>
          <w:tcPr>
            <w:tcW w:w="1134" w:type="dxa"/>
            <w:vAlign w:val="center"/>
          </w:tcPr>
          <w:p w14:paraId="435BFCBD" w14:textId="2911FDBE" w:rsidR="003D46F3" w:rsidRPr="00896531" w:rsidRDefault="003D46F3" w:rsidP="003D46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151</w:t>
            </w:r>
          </w:p>
        </w:tc>
        <w:tc>
          <w:tcPr>
            <w:tcW w:w="2268" w:type="dxa"/>
            <w:vAlign w:val="center"/>
          </w:tcPr>
          <w:p w14:paraId="3AFBC623" w14:textId="769D87D2" w:rsidR="003D46F3" w:rsidRPr="00896531" w:rsidRDefault="00621636" w:rsidP="003D46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-</w:t>
            </w:r>
          </w:p>
        </w:tc>
        <w:tc>
          <w:tcPr>
            <w:tcW w:w="1129" w:type="dxa"/>
            <w:vAlign w:val="center"/>
          </w:tcPr>
          <w:p w14:paraId="67ED00A2" w14:textId="14708213" w:rsidR="003D46F3" w:rsidRPr="00896531" w:rsidRDefault="00621636" w:rsidP="003D46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-</w:t>
            </w:r>
          </w:p>
        </w:tc>
      </w:tr>
      <w:tr w:rsidR="00896531" w:rsidRPr="00896531" w14:paraId="53E84FF7" w14:textId="77777777" w:rsidTr="00E010F4">
        <w:tc>
          <w:tcPr>
            <w:tcW w:w="3222" w:type="dxa"/>
            <w:vAlign w:val="center"/>
          </w:tcPr>
          <w:p w14:paraId="3C56C9C7" w14:textId="32402037" w:rsidR="003D46F3" w:rsidRPr="00896531" w:rsidRDefault="003D46F3" w:rsidP="003D46F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Openness</w:t>
            </w:r>
          </w:p>
        </w:tc>
        <w:tc>
          <w:tcPr>
            <w:tcW w:w="1095" w:type="dxa"/>
            <w:vAlign w:val="center"/>
          </w:tcPr>
          <w:p w14:paraId="68879E53" w14:textId="77777777" w:rsidR="003D46F3" w:rsidRPr="00896531" w:rsidRDefault="003D46F3" w:rsidP="003D46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60" w:type="dxa"/>
            <w:vAlign w:val="center"/>
          </w:tcPr>
          <w:p w14:paraId="35D1B77C" w14:textId="6120AEAD" w:rsidR="003D46F3" w:rsidRPr="00896531" w:rsidRDefault="003D46F3" w:rsidP="003D46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-0.181 (-0.262,-0.099)</w:t>
            </w:r>
          </w:p>
        </w:tc>
        <w:tc>
          <w:tcPr>
            <w:tcW w:w="1134" w:type="dxa"/>
            <w:vAlign w:val="center"/>
          </w:tcPr>
          <w:p w14:paraId="4978E803" w14:textId="3DDA14BD" w:rsidR="003D46F3" w:rsidRPr="00896531" w:rsidRDefault="003D46F3" w:rsidP="003D46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2268" w:type="dxa"/>
            <w:vAlign w:val="center"/>
          </w:tcPr>
          <w:p w14:paraId="3E699E5F" w14:textId="725A7418" w:rsidR="003D46F3" w:rsidRPr="00896531" w:rsidRDefault="003D46F3" w:rsidP="003D46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-0.037 (-0.116,0.042)</w:t>
            </w:r>
          </w:p>
        </w:tc>
        <w:tc>
          <w:tcPr>
            <w:tcW w:w="1129" w:type="dxa"/>
            <w:vAlign w:val="center"/>
          </w:tcPr>
          <w:p w14:paraId="74ED6FD6" w14:textId="1324A9F8" w:rsidR="003D46F3" w:rsidRPr="00896531" w:rsidRDefault="003D46F3" w:rsidP="003D46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361</w:t>
            </w:r>
          </w:p>
        </w:tc>
      </w:tr>
      <w:tr w:rsidR="00896531" w:rsidRPr="00896531" w14:paraId="6ACD7CEE" w14:textId="77777777" w:rsidTr="00E010F4">
        <w:tc>
          <w:tcPr>
            <w:tcW w:w="3222" w:type="dxa"/>
            <w:vAlign w:val="center"/>
          </w:tcPr>
          <w:p w14:paraId="1016C0F2" w14:textId="00993C48" w:rsidR="003D46F3" w:rsidRPr="00896531" w:rsidRDefault="003D46F3" w:rsidP="003D46F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Agreeableness</w:t>
            </w:r>
          </w:p>
        </w:tc>
        <w:tc>
          <w:tcPr>
            <w:tcW w:w="1095" w:type="dxa"/>
            <w:vAlign w:val="center"/>
          </w:tcPr>
          <w:p w14:paraId="53F4C626" w14:textId="77777777" w:rsidR="003D46F3" w:rsidRPr="00896531" w:rsidRDefault="003D46F3" w:rsidP="003D46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60" w:type="dxa"/>
            <w:vAlign w:val="center"/>
          </w:tcPr>
          <w:p w14:paraId="70628F85" w14:textId="11AA3794" w:rsidR="003D46F3" w:rsidRPr="00896531" w:rsidRDefault="003D46F3" w:rsidP="003D46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-0.380 (-0.438,-0.322)</w:t>
            </w:r>
          </w:p>
        </w:tc>
        <w:tc>
          <w:tcPr>
            <w:tcW w:w="1134" w:type="dxa"/>
            <w:vAlign w:val="center"/>
          </w:tcPr>
          <w:p w14:paraId="1028DADA" w14:textId="4A22DCB1" w:rsidR="003D46F3" w:rsidRPr="00896531" w:rsidRDefault="003D46F3" w:rsidP="003D46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2268" w:type="dxa"/>
            <w:vAlign w:val="center"/>
          </w:tcPr>
          <w:p w14:paraId="0A60A8A7" w14:textId="367952EC" w:rsidR="003D46F3" w:rsidRPr="00896531" w:rsidRDefault="003D46F3" w:rsidP="003D46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-0.333 (-0.39,-0.271)</w:t>
            </w:r>
          </w:p>
        </w:tc>
        <w:tc>
          <w:tcPr>
            <w:tcW w:w="1129" w:type="dxa"/>
            <w:vAlign w:val="center"/>
          </w:tcPr>
          <w:p w14:paraId="3932BEC6" w14:textId="676EF702" w:rsidR="003D46F3" w:rsidRPr="00896531" w:rsidRDefault="003D46F3" w:rsidP="003D46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&lt;0.001</w:t>
            </w:r>
          </w:p>
        </w:tc>
      </w:tr>
      <w:tr w:rsidR="00896531" w:rsidRPr="00896531" w14:paraId="572556EE" w14:textId="77777777" w:rsidTr="00E010F4">
        <w:tc>
          <w:tcPr>
            <w:tcW w:w="3222" w:type="dxa"/>
            <w:tcBorders>
              <w:bottom w:val="single" w:sz="12" w:space="0" w:color="auto"/>
            </w:tcBorders>
            <w:vAlign w:val="center"/>
          </w:tcPr>
          <w:p w14:paraId="6C4EB0CA" w14:textId="2706E850" w:rsidR="003D46F3" w:rsidRPr="00896531" w:rsidRDefault="003D46F3" w:rsidP="003D46F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Conscientiousness</w:t>
            </w:r>
          </w:p>
        </w:tc>
        <w:tc>
          <w:tcPr>
            <w:tcW w:w="1095" w:type="dxa"/>
            <w:tcBorders>
              <w:bottom w:val="single" w:sz="12" w:space="0" w:color="auto"/>
            </w:tcBorders>
            <w:vAlign w:val="center"/>
          </w:tcPr>
          <w:p w14:paraId="21E1275A" w14:textId="77777777" w:rsidR="003D46F3" w:rsidRPr="00896531" w:rsidRDefault="003D46F3" w:rsidP="003D46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60" w:type="dxa"/>
            <w:tcBorders>
              <w:bottom w:val="single" w:sz="12" w:space="0" w:color="auto"/>
            </w:tcBorders>
            <w:vAlign w:val="center"/>
          </w:tcPr>
          <w:p w14:paraId="55AF7CBD" w14:textId="4F0AFDB5" w:rsidR="003D46F3" w:rsidRPr="00896531" w:rsidRDefault="003D46F3" w:rsidP="003D46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-0.168 (-0.233,-0.104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8513EB8" w14:textId="73B3EEE1" w:rsidR="003D46F3" w:rsidRPr="00896531" w:rsidRDefault="003D46F3" w:rsidP="003D46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6FDFED6F" w14:textId="58E01DAE" w:rsidR="003D46F3" w:rsidRPr="00896531" w:rsidRDefault="003D46F3" w:rsidP="003D46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022 (-0.046,0.091)</w:t>
            </w:r>
          </w:p>
        </w:tc>
        <w:tc>
          <w:tcPr>
            <w:tcW w:w="1129" w:type="dxa"/>
            <w:tcBorders>
              <w:bottom w:val="single" w:sz="12" w:space="0" w:color="auto"/>
            </w:tcBorders>
            <w:vAlign w:val="center"/>
          </w:tcPr>
          <w:p w14:paraId="7CA4BE4C" w14:textId="28DF8470" w:rsidR="003D46F3" w:rsidRPr="00896531" w:rsidRDefault="003D46F3" w:rsidP="003D46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</w:rPr>
              <w:t>0.519</w:t>
            </w:r>
          </w:p>
        </w:tc>
      </w:tr>
    </w:tbl>
    <w:p w14:paraId="3C2ECFC2" w14:textId="77777777" w:rsidR="00032EA8" w:rsidRPr="00896531" w:rsidRDefault="00032EA8" w:rsidP="00032EA8">
      <w:pPr>
        <w:rPr>
          <w:rFonts w:asciiTheme="majorBidi" w:hAnsiTheme="majorBidi" w:cstheme="majorBidi"/>
          <w:color w:val="000000" w:themeColor="text1"/>
        </w:rPr>
      </w:pPr>
      <w:r w:rsidRPr="00896531">
        <w:rPr>
          <w:rFonts w:asciiTheme="majorBidi" w:hAnsiTheme="majorBidi" w:cstheme="majorBidi"/>
          <w:color w:val="000000" w:themeColor="text1"/>
        </w:rPr>
        <w:t>EDSS: Expanded Disability Status Scale, PwMS, People with Multiple Sclerosis.</w:t>
      </w:r>
    </w:p>
    <w:p w14:paraId="69FE81BC" w14:textId="77777777" w:rsidR="00032EA8" w:rsidRPr="00896531" w:rsidRDefault="00032EA8" w:rsidP="00C6466C">
      <w:pPr>
        <w:rPr>
          <w:rFonts w:asciiTheme="majorBidi" w:hAnsiTheme="majorBidi" w:cstheme="majorBidi"/>
          <w:color w:val="000000" w:themeColor="text1"/>
        </w:rPr>
        <w:sectPr w:rsidR="00032EA8" w:rsidRPr="00896531" w:rsidSect="00896531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08D113C" w14:textId="5E906637" w:rsidR="00032EA8" w:rsidRPr="00896531" w:rsidRDefault="00C808F8" w:rsidP="00C6466C">
      <w:pPr>
        <w:rPr>
          <w:rFonts w:asciiTheme="majorBidi" w:hAnsiTheme="majorBidi" w:cstheme="majorBidi"/>
          <w:color w:val="000000" w:themeColor="text1"/>
        </w:rPr>
      </w:pPr>
      <w:r w:rsidRPr="00896531">
        <w:rPr>
          <w:rFonts w:asciiTheme="majorBidi" w:hAnsiTheme="majorBidi" w:cstheme="majorBidi"/>
          <w:color w:val="000000" w:themeColor="text1"/>
        </w:rPr>
        <w:t xml:space="preserve">Table </w:t>
      </w:r>
      <w:r w:rsidR="00C10DF2" w:rsidRPr="00896531">
        <w:rPr>
          <w:rFonts w:asciiTheme="majorBidi" w:hAnsiTheme="majorBidi" w:cstheme="majorBidi"/>
          <w:color w:val="000000" w:themeColor="text1"/>
        </w:rPr>
        <w:t>S6</w:t>
      </w:r>
      <w:r w:rsidRPr="00896531">
        <w:rPr>
          <w:rFonts w:asciiTheme="majorBidi" w:hAnsiTheme="majorBidi" w:cstheme="majorBidi"/>
          <w:color w:val="000000" w:themeColor="text1"/>
        </w:rPr>
        <w:t>. Spearman correlations between personality traits and HADS subscales among pwMS.</w:t>
      </w:r>
    </w:p>
    <w:tbl>
      <w:tblPr>
        <w:tblStyle w:val="TableGrid"/>
        <w:tblW w:w="13892" w:type="dxa"/>
        <w:tblInd w:w="-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843"/>
        <w:gridCol w:w="1985"/>
        <w:gridCol w:w="1701"/>
        <w:gridCol w:w="1701"/>
        <w:gridCol w:w="1701"/>
        <w:gridCol w:w="1842"/>
        <w:gridCol w:w="1560"/>
        <w:gridCol w:w="1559"/>
      </w:tblGrid>
      <w:tr w:rsidR="00896531" w:rsidRPr="00896531" w14:paraId="1A3C1F7A" w14:textId="77777777" w:rsidTr="00C808F8"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41207197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14B294E3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uroticism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22067294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traversion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6C664E63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penness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2BDA15C4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reeableness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6881C5F6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scientiousness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55944C54" w14:textId="2A7CF2EE" w:rsidR="00032EA8" w:rsidRPr="00896531" w:rsidRDefault="00C808F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xiety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354103D0" w14:textId="62156CC4" w:rsidR="00032EA8" w:rsidRPr="00896531" w:rsidRDefault="00C808F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pression</w:t>
            </w:r>
          </w:p>
        </w:tc>
      </w:tr>
      <w:tr w:rsidR="00896531" w:rsidRPr="00896531" w14:paraId="61361A75" w14:textId="77777777" w:rsidTr="00C808F8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F9047CA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D1EDA43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 (</w:t>
            </w:r>
            <w:r w:rsidRPr="00896531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89653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value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3A819EE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 (</w:t>
            </w:r>
            <w:r w:rsidRPr="00896531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89653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value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2F76DEB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 (</w:t>
            </w:r>
            <w:r w:rsidRPr="00896531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89653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value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9409B86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 (</w:t>
            </w:r>
            <w:r w:rsidRPr="00896531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89653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value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1E9B44A4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 (</w:t>
            </w:r>
            <w:r w:rsidRPr="00896531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89653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value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5A4FCB4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 (</w:t>
            </w:r>
            <w:r w:rsidRPr="00896531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89653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value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57F56E9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 (</w:t>
            </w:r>
            <w:r w:rsidRPr="00896531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89653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value)</w:t>
            </w:r>
          </w:p>
        </w:tc>
      </w:tr>
      <w:tr w:rsidR="00896531" w:rsidRPr="00896531" w14:paraId="191F8383" w14:textId="77777777" w:rsidTr="00C808F8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3A1F755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uroticism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79A693F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9C468FB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EFC4FE2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0915DC1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03C687FD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25BA456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0BC769F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96531" w:rsidRPr="00896531" w14:paraId="09CCAB9B" w14:textId="77777777" w:rsidTr="00C808F8">
        <w:tc>
          <w:tcPr>
            <w:tcW w:w="1843" w:type="dxa"/>
            <w:vAlign w:val="center"/>
          </w:tcPr>
          <w:p w14:paraId="6904F295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traversion</w:t>
            </w:r>
          </w:p>
        </w:tc>
        <w:tc>
          <w:tcPr>
            <w:tcW w:w="1985" w:type="dxa"/>
            <w:vAlign w:val="center"/>
          </w:tcPr>
          <w:p w14:paraId="7DDB2E98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0.285 (&lt;0.001)</w:t>
            </w:r>
          </w:p>
        </w:tc>
        <w:tc>
          <w:tcPr>
            <w:tcW w:w="1701" w:type="dxa"/>
            <w:vAlign w:val="center"/>
          </w:tcPr>
          <w:p w14:paraId="5C976FB5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38A56193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B9D10AE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1395B99B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71FE3357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0048E1C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96531" w:rsidRPr="00896531" w14:paraId="088274FF" w14:textId="77777777" w:rsidTr="00C808F8">
        <w:tc>
          <w:tcPr>
            <w:tcW w:w="1843" w:type="dxa"/>
            <w:vAlign w:val="center"/>
          </w:tcPr>
          <w:p w14:paraId="0BE00E36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penness</w:t>
            </w:r>
          </w:p>
        </w:tc>
        <w:tc>
          <w:tcPr>
            <w:tcW w:w="1985" w:type="dxa"/>
            <w:vAlign w:val="center"/>
          </w:tcPr>
          <w:p w14:paraId="2D8DEA3C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0.370 (&lt;0.001)</w:t>
            </w:r>
          </w:p>
        </w:tc>
        <w:tc>
          <w:tcPr>
            <w:tcW w:w="1701" w:type="dxa"/>
            <w:vAlign w:val="center"/>
          </w:tcPr>
          <w:p w14:paraId="385FD79D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41 (0.532)</w:t>
            </w:r>
          </w:p>
        </w:tc>
        <w:tc>
          <w:tcPr>
            <w:tcW w:w="1701" w:type="dxa"/>
            <w:vAlign w:val="center"/>
          </w:tcPr>
          <w:p w14:paraId="4FDF7761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4AF399CE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7E605E4E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20EDACF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EED166F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96531" w:rsidRPr="00896531" w14:paraId="5D6CCE61" w14:textId="77777777" w:rsidTr="00C808F8">
        <w:tc>
          <w:tcPr>
            <w:tcW w:w="1843" w:type="dxa"/>
            <w:vAlign w:val="center"/>
          </w:tcPr>
          <w:p w14:paraId="0FCF17DB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reeableness</w:t>
            </w:r>
          </w:p>
        </w:tc>
        <w:tc>
          <w:tcPr>
            <w:tcW w:w="1985" w:type="dxa"/>
            <w:vAlign w:val="center"/>
          </w:tcPr>
          <w:p w14:paraId="16D2EF66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0.319 (&lt;0.001)</w:t>
            </w:r>
          </w:p>
        </w:tc>
        <w:tc>
          <w:tcPr>
            <w:tcW w:w="1701" w:type="dxa"/>
            <w:vAlign w:val="center"/>
          </w:tcPr>
          <w:p w14:paraId="3536D06E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143 (0.029)</w:t>
            </w:r>
          </w:p>
        </w:tc>
        <w:tc>
          <w:tcPr>
            <w:tcW w:w="1701" w:type="dxa"/>
            <w:vAlign w:val="center"/>
          </w:tcPr>
          <w:p w14:paraId="12E6E487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296 (&lt;0.001)</w:t>
            </w:r>
          </w:p>
        </w:tc>
        <w:tc>
          <w:tcPr>
            <w:tcW w:w="1701" w:type="dxa"/>
            <w:vAlign w:val="center"/>
          </w:tcPr>
          <w:p w14:paraId="3ED9DD58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  <w:vAlign w:val="center"/>
          </w:tcPr>
          <w:p w14:paraId="470D4BB1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641D8D28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CBD18C9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96531" w:rsidRPr="00896531" w14:paraId="3FF00369" w14:textId="77777777" w:rsidTr="00C808F8">
        <w:tc>
          <w:tcPr>
            <w:tcW w:w="1843" w:type="dxa"/>
            <w:vAlign w:val="center"/>
          </w:tcPr>
          <w:p w14:paraId="323646A4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scientiousness</w:t>
            </w:r>
          </w:p>
        </w:tc>
        <w:tc>
          <w:tcPr>
            <w:tcW w:w="1985" w:type="dxa"/>
            <w:vAlign w:val="center"/>
          </w:tcPr>
          <w:p w14:paraId="6740CE87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0.452 (&lt;0.001)</w:t>
            </w:r>
          </w:p>
        </w:tc>
        <w:tc>
          <w:tcPr>
            <w:tcW w:w="1701" w:type="dxa"/>
            <w:vAlign w:val="center"/>
          </w:tcPr>
          <w:p w14:paraId="3C3FFFCA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237 (&lt;0.001)</w:t>
            </w:r>
          </w:p>
        </w:tc>
        <w:tc>
          <w:tcPr>
            <w:tcW w:w="1701" w:type="dxa"/>
            <w:vAlign w:val="center"/>
          </w:tcPr>
          <w:p w14:paraId="7E44ADB0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617 (&lt;0.001)</w:t>
            </w:r>
          </w:p>
        </w:tc>
        <w:tc>
          <w:tcPr>
            <w:tcW w:w="1701" w:type="dxa"/>
            <w:vAlign w:val="center"/>
          </w:tcPr>
          <w:p w14:paraId="2BC839D1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411 (&lt;0.001)</w:t>
            </w:r>
          </w:p>
        </w:tc>
        <w:tc>
          <w:tcPr>
            <w:tcW w:w="1842" w:type="dxa"/>
            <w:vAlign w:val="center"/>
          </w:tcPr>
          <w:p w14:paraId="3B5ECA96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  <w:vAlign w:val="center"/>
          </w:tcPr>
          <w:p w14:paraId="3E8EB728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4154B22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96531" w:rsidRPr="00896531" w14:paraId="52533BA3" w14:textId="77777777" w:rsidTr="00C808F8">
        <w:tc>
          <w:tcPr>
            <w:tcW w:w="1843" w:type="dxa"/>
            <w:vAlign w:val="center"/>
          </w:tcPr>
          <w:p w14:paraId="75BFA57D" w14:textId="325EEAE8" w:rsidR="00032EA8" w:rsidRPr="00896531" w:rsidRDefault="00C808F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xiety</w:t>
            </w:r>
          </w:p>
        </w:tc>
        <w:tc>
          <w:tcPr>
            <w:tcW w:w="1985" w:type="dxa"/>
            <w:vAlign w:val="center"/>
          </w:tcPr>
          <w:p w14:paraId="543C9E27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840 (&lt;0.001)</w:t>
            </w:r>
          </w:p>
        </w:tc>
        <w:tc>
          <w:tcPr>
            <w:tcW w:w="1701" w:type="dxa"/>
            <w:vAlign w:val="center"/>
          </w:tcPr>
          <w:p w14:paraId="348C0DD1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0.338 (&lt;0.001)</w:t>
            </w:r>
          </w:p>
        </w:tc>
        <w:tc>
          <w:tcPr>
            <w:tcW w:w="1701" w:type="dxa"/>
            <w:vAlign w:val="center"/>
          </w:tcPr>
          <w:p w14:paraId="7BFAE7FC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0.263 (&lt;0.001)</w:t>
            </w:r>
          </w:p>
        </w:tc>
        <w:tc>
          <w:tcPr>
            <w:tcW w:w="1701" w:type="dxa"/>
            <w:vAlign w:val="center"/>
          </w:tcPr>
          <w:p w14:paraId="63A29F50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0.199 (0.002)</w:t>
            </w:r>
          </w:p>
        </w:tc>
        <w:tc>
          <w:tcPr>
            <w:tcW w:w="1842" w:type="dxa"/>
            <w:vAlign w:val="center"/>
          </w:tcPr>
          <w:p w14:paraId="70C6A823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0.385 (&lt;0.001)</w:t>
            </w:r>
          </w:p>
        </w:tc>
        <w:tc>
          <w:tcPr>
            <w:tcW w:w="1560" w:type="dxa"/>
            <w:vAlign w:val="center"/>
          </w:tcPr>
          <w:p w14:paraId="102D2C05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2FFE8579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96531" w:rsidRPr="00896531" w14:paraId="7E588DEF" w14:textId="77777777" w:rsidTr="00C808F8"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5E23BD65" w14:textId="4CCF6A9C" w:rsidR="00032EA8" w:rsidRPr="00896531" w:rsidRDefault="00C808F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1C25BC16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392 (&lt;0.001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6EAD5D26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94 (0.154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0BDB6DC0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0.272 (&lt;0.001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7C0E0470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0.643 (&lt;0.001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40CD248A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0.318 (&lt;0.001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18FF92AF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352 (&lt;0.001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1FAB012B" w14:textId="77777777" w:rsidR="00032EA8" w:rsidRPr="00896531" w:rsidRDefault="00032EA8" w:rsidP="00EE7E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9653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669464A5" w14:textId="6A2DFB9F" w:rsidR="00BB122F" w:rsidRPr="00896531" w:rsidRDefault="00C808F8" w:rsidP="00C808F8">
      <w:pPr>
        <w:rPr>
          <w:rFonts w:asciiTheme="majorBidi" w:hAnsiTheme="majorBidi" w:cstheme="majorBidi"/>
          <w:color w:val="000000" w:themeColor="text1"/>
        </w:rPr>
      </w:pPr>
      <w:r w:rsidRPr="00896531">
        <w:rPr>
          <w:rFonts w:asciiTheme="majorBidi" w:hAnsiTheme="majorBidi" w:cstheme="majorBidi"/>
          <w:color w:val="000000" w:themeColor="text1"/>
        </w:rPr>
        <w:t>HADS: Hospital Anxiety and Depression Scale, PwMS, People with Multiple Sclerosis.</w:t>
      </w:r>
      <w:bookmarkStart w:id="0" w:name="_GoBack"/>
      <w:bookmarkEnd w:id="0"/>
    </w:p>
    <w:sectPr w:rsidR="00BB122F" w:rsidRPr="00896531" w:rsidSect="00896531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C81200" w14:textId="77777777" w:rsidR="00C472AD" w:rsidRDefault="00C472AD" w:rsidP="00032EA8">
      <w:pPr>
        <w:spacing w:after="0" w:line="240" w:lineRule="auto"/>
      </w:pPr>
      <w:r>
        <w:separator/>
      </w:r>
    </w:p>
  </w:endnote>
  <w:endnote w:type="continuationSeparator" w:id="0">
    <w:p w14:paraId="46994A59" w14:textId="77777777" w:rsidR="00C472AD" w:rsidRDefault="00C472AD" w:rsidP="00032E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CBDBEB" w14:textId="77777777" w:rsidR="00C472AD" w:rsidRDefault="00C472AD" w:rsidP="00032EA8">
      <w:pPr>
        <w:spacing w:after="0" w:line="240" w:lineRule="auto"/>
      </w:pPr>
      <w:r>
        <w:separator/>
      </w:r>
    </w:p>
  </w:footnote>
  <w:footnote w:type="continuationSeparator" w:id="0">
    <w:p w14:paraId="18932E8A" w14:textId="77777777" w:rsidR="00C472AD" w:rsidRDefault="00C472AD" w:rsidP="00032E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6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D14"/>
    <w:rsid w:val="00032EA8"/>
    <w:rsid w:val="00065974"/>
    <w:rsid w:val="0009376C"/>
    <w:rsid w:val="002158D1"/>
    <w:rsid w:val="00270AA2"/>
    <w:rsid w:val="00297FB4"/>
    <w:rsid w:val="00316A56"/>
    <w:rsid w:val="0034729C"/>
    <w:rsid w:val="003D46F3"/>
    <w:rsid w:val="004D4BE8"/>
    <w:rsid w:val="005231AD"/>
    <w:rsid w:val="005D6D14"/>
    <w:rsid w:val="00621636"/>
    <w:rsid w:val="00632429"/>
    <w:rsid w:val="006E36C3"/>
    <w:rsid w:val="007768E0"/>
    <w:rsid w:val="00896531"/>
    <w:rsid w:val="00897DA4"/>
    <w:rsid w:val="009918FE"/>
    <w:rsid w:val="009E59AB"/>
    <w:rsid w:val="00A863E6"/>
    <w:rsid w:val="00A959FB"/>
    <w:rsid w:val="00AA5364"/>
    <w:rsid w:val="00B05E76"/>
    <w:rsid w:val="00B12457"/>
    <w:rsid w:val="00B33847"/>
    <w:rsid w:val="00BB122F"/>
    <w:rsid w:val="00C10DF2"/>
    <w:rsid w:val="00C472AD"/>
    <w:rsid w:val="00C6466C"/>
    <w:rsid w:val="00C808F8"/>
    <w:rsid w:val="00C85924"/>
    <w:rsid w:val="00D25240"/>
    <w:rsid w:val="00D30B2F"/>
    <w:rsid w:val="00D34425"/>
    <w:rsid w:val="00DB3E9B"/>
    <w:rsid w:val="00E010F4"/>
    <w:rsid w:val="00F35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F1F60C"/>
  <w15:chartTrackingRefBased/>
  <w15:docId w15:val="{9F72A6F8-916D-472A-8F73-583D80DAC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2EA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466C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32E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2EA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32E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2EA8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697</Words>
  <Characters>4693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Yazdan Panah</dc:creator>
  <cp:keywords/>
  <dc:description/>
  <cp:lastModifiedBy>Sindhu Chinnaiyan</cp:lastModifiedBy>
  <cp:revision>10</cp:revision>
  <dcterms:created xsi:type="dcterms:W3CDTF">2023-11-01T18:13:00Z</dcterms:created>
  <dcterms:modified xsi:type="dcterms:W3CDTF">2024-03-07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2cb535049b778f6b8b27f50ba7002bcf8fba617f2b62f3740d054b35a656f7</vt:lpwstr>
  </property>
</Properties>
</file>